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Override PartName="/word/footer6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610" w:rsidRPr="00AE46B4" w:rsidRDefault="00762626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 w:rsidRPr="00297918">
        <w:rPr>
          <w:rFonts w:ascii="Arial" w:hAnsi="Arial" w:cs="Arial"/>
          <w:b/>
          <w:bCs/>
          <w:lang w:val="en-GB"/>
        </w:rPr>
        <w:t xml:space="preserve">Supporting Information Table </w:t>
      </w:r>
      <w:r w:rsidRPr="00297918">
        <w:rPr>
          <w:rFonts w:ascii="Arial" w:hAnsi="Arial" w:cs="Arial"/>
          <w:b/>
          <w:lang w:val="en-GB"/>
        </w:rPr>
        <w:t>1. Baseline characteristics</w:t>
      </w:r>
      <w:r>
        <w:rPr>
          <w:rFonts w:ascii="Arial" w:hAnsi="Arial" w:cs="Arial"/>
          <w:b/>
          <w:lang w:val="en-GB"/>
        </w:rPr>
        <w:t xml:space="preserve"> and </w:t>
      </w:r>
      <w:r w:rsidRPr="00AE46B4">
        <w:rPr>
          <w:rFonts w:ascii="Arial" w:hAnsi="Arial" w:cs="Arial"/>
          <w:b/>
          <w:lang w:val="en-GB"/>
        </w:rPr>
        <w:t>antiretroviral therapy</w:t>
      </w:r>
      <w:r w:rsidR="007C68D7">
        <w:rPr>
          <w:rFonts w:ascii="Arial" w:hAnsi="Arial" w:cs="Arial"/>
          <w:b/>
          <w:lang w:val="en-GB"/>
        </w:rPr>
        <w:t xml:space="preserve"> use among the study population</w:t>
      </w:r>
      <w:r w:rsidR="00B64E85" w:rsidRPr="00AE46B4">
        <w:rPr>
          <w:rFonts w:ascii="Arial" w:hAnsi="Arial" w:cs="Arial"/>
          <w:b/>
          <w:lang w:val="en-GB"/>
        </w:rPr>
        <w:t xml:space="preserve"> </w:t>
      </w:r>
    </w:p>
    <w:tbl>
      <w:tblPr>
        <w:tblW w:w="6168" w:type="dxa"/>
        <w:jc w:val="center"/>
        <w:tblInd w:w="48" w:type="dxa"/>
        <w:tblLayout w:type="fixed"/>
        <w:tblLook w:val="01E0"/>
      </w:tblPr>
      <w:tblGrid>
        <w:gridCol w:w="3252"/>
        <w:gridCol w:w="236"/>
        <w:gridCol w:w="2680"/>
      </w:tblGrid>
      <w:tr w:rsidR="00CB4703" w:rsidRPr="009F1850">
        <w:trPr>
          <w:jc w:val="center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characteristics 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b/>
                <w:sz w:val="20"/>
                <w:szCs w:val="20"/>
                <w:lang w:val="en-GB"/>
              </w:rPr>
              <w:t>All patients</w:t>
            </w:r>
            <w:r w:rsidR="00F402A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9F1850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 w:rsidR="005C5A3A">
              <w:rPr>
                <w:rFonts w:ascii="Arial" w:hAnsi="Arial" w:cs="Arial"/>
                <w:b/>
                <w:sz w:val="20"/>
                <w:szCs w:val="20"/>
                <w:lang w:val="en-GB"/>
              </w:rPr>
              <w:t>104</w:t>
            </w:r>
            <w:r w:rsidR="00F402A5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  <w:tcBorders>
              <w:top w:val="single" w:sz="4" w:space="0" w:color="auto"/>
            </w:tcBorders>
          </w:tcPr>
          <w:p w:rsidR="00CB4703" w:rsidRPr="009F1850" w:rsidRDefault="004B63FC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ge</w:t>
            </w:r>
            <w:r w:rsidR="00F93009">
              <w:rPr>
                <w:rFonts w:ascii="Arial" w:hAnsi="Arial" w:cs="Arial"/>
                <w:sz w:val="20"/>
                <w:szCs w:val="20"/>
                <w:lang w:val="en-GB"/>
              </w:rPr>
              <w:t>, years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000C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CB4703" w:rsidRPr="009F1850" w:rsidRDefault="00B64E85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  <w:r w:rsidR="00F9300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F9300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F93009">
              <w:rPr>
                <w:rFonts w:ascii="Arial" w:hAnsi="Arial" w:cs="Arial"/>
                <w:sz w:val="20"/>
                <w:szCs w:val="20"/>
                <w:lang w:val="en-GB"/>
              </w:rPr>
              <w:t>7.5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76701" w:rsidRPr="009F1850">
        <w:trPr>
          <w:jc w:val="center"/>
        </w:trPr>
        <w:tc>
          <w:tcPr>
            <w:tcW w:w="3252" w:type="dxa"/>
          </w:tcPr>
          <w:p w:rsidR="00176701" w:rsidRPr="009F1850" w:rsidRDefault="00176701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ge </w:t>
            </w:r>
            <w:r w:rsidR="00557811" w:rsidRPr="0087235E">
              <w:rPr>
                <w:rFonts w:ascii="Arial" w:hAnsi="Arial" w:cs="Arial"/>
                <w:sz w:val="20"/>
                <w:szCs w:val="20"/>
                <w:lang w:val="en-GB"/>
              </w:rPr>
              <w:t>at first regimen start</w:t>
            </w:r>
            <w:r w:rsidR="00B658AE">
              <w:rPr>
                <w:rFonts w:ascii="Arial" w:hAnsi="Arial" w:cs="Arial"/>
                <w:sz w:val="20"/>
                <w:szCs w:val="20"/>
                <w:lang w:val="en-GB"/>
              </w:rPr>
              <w:t>, years</w:t>
            </w:r>
            <w:r w:rsidR="00AA32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A32D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176701" w:rsidRPr="009F1850" w:rsidRDefault="00176701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176701" w:rsidRPr="009F1850" w:rsidRDefault="00176701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76701" w:rsidRPr="009F1850">
        <w:trPr>
          <w:jc w:val="center"/>
        </w:trPr>
        <w:tc>
          <w:tcPr>
            <w:tcW w:w="3252" w:type="dxa"/>
          </w:tcPr>
          <w:p w:rsidR="00176701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≤2</w:t>
            </w:r>
          </w:p>
        </w:tc>
        <w:tc>
          <w:tcPr>
            <w:tcW w:w="236" w:type="dxa"/>
          </w:tcPr>
          <w:p w:rsidR="00176701" w:rsidRPr="009F1850" w:rsidRDefault="00176701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176701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 (43.3)</w:t>
            </w:r>
          </w:p>
        </w:tc>
      </w:tr>
      <w:tr w:rsidR="00176701" w:rsidRPr="009F1850">
        <w:trPr>
          <w:jc w:val="center"/>
        </w:trPr>
        <w:tc>
          <w:tcPr>
            <w:tcW w:w="3252" w:type="dxa"/>
          </w:tcPr>
          <w:p w:rsidR="00176701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2-12</w:t>
            </w:r>
          </w:p>
        </w:tc>
        <w:tc>
          <w:tcPr>
            <w:tcW w:w="236" w:type="dxa"/>
          </w:tcPr>
          <w:p w:rsidR="00176701" w:rsidRPr="009F1850" w:rsidRDefault="00176701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176701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 (48.1)</w:t>
            </w:r>
          </w:p>
        </w:tc>
      </w:tr>
      <w:tr w:rsidR="00B658AE" w:rsidRPr="009F1850">
        <w:trPr>
          <w:jc w:val="center"/>
        </w:trPr>
        <w:tc>
          <w:tcPr>
            <w:tcW w:w="3252" w:type="dxa"/>
          </w:tcPr>
          <w:p w:rsidR="00B658AE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&gt;12</w:t>
            </w:r>
          </w:p>
        </w:tc>
        <w:tc>
          <w:tcPr>
            <w:tcW w:w="236" w:type="dxa"/>
          </w:tcPr>
          <w:p w:rsidR="00B658AE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B658AE" w:rsidRPr="009F1850" w:rsidRDefault="00B658AE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8.7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DC7809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irls</w:t>
            </w:r>
            <w:r w:rsidR="00F000C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000C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350BF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55.</w:t>
            </w:r>
            <w:r w:rsidR="00350BF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9F1850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Spain</w:t>
                </w:r>
              </w:smartTag>
            </w:smartTag>
            <w:r w:rsidR="002212E7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origin </w:t>
            </w:r>
            <w:r w:rsidR="00F000C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350BFC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3 (7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67270" w:rsidRPr="009F1850">
        <w:trPr>
          <w:jc w:val="center"/>
        </w:trPr>
        <w:tc>
          <w:tcPr>
            <w:tcW w:w="3252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Care </w:t>
            </w:r>
            <w:r w:rsidR="00F000C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67270" w:rsidRPr="009F1850">
        <w:trPr>
          <w:jc w:val="center"/>
        </w:trPr>
        <w:tc>
          <w:tcPr>
            <w:tcW w:w="3252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B64E85"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r w:rsidR="00B64E85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biological parents</w:t>
            </w:r>
          </w:p>
        </w:tc>
        <w:tc>
          <w:tcPr>
            <w:tcW w:w="236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2680" w:type="dxa"/>
          </w:tcPr>
          <w:p w:rsidR="00F67270" w:rsidRPr="009F1850" w:rsidRDefault="00350BFC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="00F67270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8.7</w:t>
            </w:r>
            <w:r w:rsidR="00F67270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67270" w:rsidRPr="009F1850">
        <w:trPr>
          <w:jc w:val="center"/>
        </w:trPr>
        <w:tc>
          <w:tcPr>
            <w:tcW w:w="3252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B64E85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1 or 2 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adoptive parents</w:t>
            </w:r>
          </w:p>
        </w:tc>
        <w:tc>
          <w:tcPr>
            <w:tcW w:w="236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2680" w:type="dxa"/>
          </w:tcPr>
          <w:p w:rsidR="00350BFC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50BF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 w:rsidR="00350BFC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B54E4" w:rsidRPr="009F1850">
        <w:trPr>
          <w:jc w:val="center"/>
        </w:trPr>
        <w:tc>
          <w:tcPr>
            <w:tcW w:w="3252" w:type="dxa"/>
          </w:tcPr>
          <w:p w:rsidR="004B54E4" w:rsidRPr="009F1850" w:rsidRDefault="004B54E4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Relatives</w:t>
            </w:r>
          </w:p>
        </w:tc>
        <w:tc>
          <w:tcPr>
            <w:tcW w:w="236" w:type="dxa"/>
          </w:tcPr>
          <w:p w:rsidR="004B54E4" w:rsidRPr="009F1850" w:rsidRDefault="004B54E4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2680" w:type="dxa"/>
          </w:tcPr>
          <w:p w:rsidR="004B54E4" w:rsidRPr="009F1850" w:rsidRDefault="004B54E4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15.4)</w:t>
            </w:r>
          </w:p>
        </w:tc>
      </w:tr>
      <w:tr w:rsidR="00F67270" w:rsidRPr="009F1850">
        <w:trPr>
          <w:jc w:val="center"/>
        </w:trPr>
        <w:tc>
          <w:tcPr>
            <w:tcW w:w="3252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B798D" w:rsidRPr="00FB798D">
              <w:rPr>
                <w:rFonts w:ascii="Arial" w:hAnsi="Arial" w:cs="Arial"/>
                <w:sz w:val="20"/>
                <w:szCs w:val="20"/>
                <w:lang w:val="en-GB"/>
              </w:rPr>
              <w:t>Residential institution</w:t>
            </w:r>
          </w:p>
        </w:tc>
        <w:tc>
          <w:tcPr>
            <w:tcW w:w="236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67270" w:rsidRPr="009F1850" w:rsidRDefault="00FB798D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F67270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2E17" w:rsidRPr="009F185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="00F67270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67270" w:rsidRPr="009F1850">
        <w:trPr>
          <w:jc w:val="center"/>
        </w:trPr>
        <w:tc>
          <w:tcPr>
            <w:tcW w:w="3252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236" w:type="dxa"/>
          </w:tcPr>
          <w:p w:rsidR="00F67270" w:rsidRPr="009F1850" w:rsidRDefault="00F672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67270" w:rsidRPr="009F1850" w:rsidRDefault="00FB798D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HIV</w:t>
            </w:r>
            <w:r w:rsidR="00D40492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subtype </w:t>
            </w:r>
            <w:r w:rsidR="00F000C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651FFD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9863E9" w:rsidRPr="00B00760">
        <w:trPr>
          <w:jc w:val="center"/>
        </w:trPr>
        <w:tc>
          <w:tcPr>
            <w:tcW w:w="3252" w:type="dxa"/>
          </w:tcPr>
          <w:p w:rsidR="009863E9" w:rsidRPr="00B00760" w:rsidRDefault="009863E9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63E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22777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  <w:r w:rsidR="00E359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*</w:t>
            </w:r>
          </w:p>
        </w:tc>
        <w:tc>
          <w:tcPr>
            <w:tcW w:w="236" w:type="dxa"/>
          </w:tcPr>
          <w:p w:rsidR="009863E9" w:rsidRPr="00B00760" w:rsidRDefault="009863E9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9863E9" w:rsidRPr="00B00760" w:rsidRDefault="00D64264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651FFD" w:rsidRPr="00B0076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863E9" w:rsidRPr="00B00760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651FFD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 w:rsidR="009863E9" w:rsidRPr="00B0076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674DB" w:rsidRPr="009F1850">
              <w:rPr>
                <w:rFonts w:ascii="Arial" w:hAnsi="Arial" w:cs="Arial"/>
                <w:sz w:val="20"/>
                <w:szCs w:val="20"/>
                <w:lang w:val="en-GB"/>
              </w:rPr>
              <w:t>Recombinant</w:t>
            </w:r>
            <w:r w:rsidR="00EC709C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359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6426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 w:rsidR="00D6426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51FFD"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651FFD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.8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s-ES"/>
              </w:rPr>
              <w:t>HIV-1 RNA</w:t>
            </w:r>
            <w:r w:rsidR="00D84FF0">
              <w:rPr>
                <w:rFonts w:ascii="Arial" w:hAnsi="Arial" w:cs="Arial"/>
                <w:sz w:val="20"/>
                <w:szCs w:val="20"/>
                <w:lang w:val="es-ES"/>
              </w:rPr>
              <w:t>,</w:t>
            </w:r>
            <w:r w:rsidRPr="009F1850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="00306470" w:rsidRPr="009F1850">
              <w:rPr>
                <w:rFonts w:ascii="Arial" w:hAnsi="Arial" w:cs="Arial"/>
                <w:sz w:val="20"/>
                <w:szCs w:val="20"/>
                <w:lang w:val="es-ES"/>
              </w:rPr>
              <w:t>copies/m</w:t>
            </w:r>
            <w:r w:rsidR="004B63FC" w:rsidRPr="009F1850">
              <w:rPr>
                <w:rFonts w:ascii="Arial" w:hAnsi="Arial" w:cs="Arial"/>
                <w:sz w:val="20"/>
                <w:szCs w:val="20"/>
                <w:lang w:val="es-ES"/>
              </w:rPr>
              <w:t>L</w:t>
            </w:r>
            <w:r w:rsidR="00DC7809" w:rsidRPr="009F185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614FCB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680" w:type="dxa"/>
          </w:tcPr>
          <w:p w:rsidR="00CB4703" w:rsidRPr="009F1850" w:rsidRDefault="006B10DF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0B2334">
              <w:rPr>
                <w:rFonts w:ascii="Arial" w:hAnsi="Arial" w:cs="Arial"/>
                <w:sz w:val="20"/>
                <w:szCs w:val="20"/>
              </w:rPr>
              <w:t>114,000 (41,247-391,250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  <w:vAlign w:val="center"/>
          </w:tcPr>
          <w:p w:rsidR="00CB4703" w:rsidRPr="007B2702" w:rsidRDefault="00CB4703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B2702">
              <w:rPr>
                <w:rFonts w:ascii="Arial" w:hAnsi="Arial" w:cs="Arial"/>
                <w:sz w:val="20"/>
                <w:szCs w:val="20"/>
                <w:lang w:val="es-ES"/>
              </w:rPr>
              <w:t>HIV-1 RNA</w:t>
            </w:r>
            <w:r w:rsidR="00D84FF0" w:rsidRPr="007B2702">
              <w:rPr>
                <w:rFonts w:ascii="Arial" w:hAnsi="Arial" w:cs="Arial"/>
                <w:sz w:val="20"/>
                <w:szCs w:val="20"/>
                <w:lang w:val="es-ES"/>
              </w:rPr>
              <w:t>,</w:t>
            </w:r>
            <w:r w:rsidRPr="007B2702">
              <w:rPr>
                <w:rFonts w:ascii="Arial" w:hAnsi="Arial" w:cs="Arial"/>
                <w:sz w:val="20"/>
                <w:szCs w:val="20"/>
                <w:lang w:val="es-ES"/>
              </w:rPr>
              <w:t xml:space="preserve"> log</w:t>
            </w:r>
            <w:r w:rsidRPr="007B2702">
              <w:rPr>
                <w:rFonts w:ascii="Arial" w:hAnsi="Arial" w:cs="Arial"/>
                <w:sz w:val="20"/>
                <w:szCs w:val="20"/>
                <w:vertAlign w:val="subscript"/>
                <w:lang w:val="es-ES"/>
              </w:rPr>
              <w:t>10</w:t>
            </w:r>
            <w:r w:rsidRPr="007B2702">
              <w:rPr>
                <w:rFonts w:ascii="Arial" w:hAnsi="Arial" w:cs="Arial"/>
                <w:sz w:val="20"/>
                <w:szCs w:val="20"/>
                <w:lang w:val="es-ES"/>
              </w:rPr>
              <w:t xml:space="preserve"> copies/m</w:t>
            </w:r>
            <w:r w:rsidR="004B63FC" w:rsidRPr="007B2702">
              <w:rPr>
                <w:rFonts w:ascii="Arial" w:hAnsi="Arial" w:cs="Arial"/>
                <w:sz w:val="20"/>
                <w:szCs w:val="20"/>
                <w:lang w:val="es-ES"/>
              </w:rPr>
              <w:t>L</w:t>
            </w:r>
            <w:r w:rsidR="00DC7809" w:rsidRPr="007B2702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614FCB" w:rsidRPr="007B270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236" w:type="dxa"/>
          </w:tcPr>
          <w:p w:rsidR="00CB4703" w:rsidRPr="007B2702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2702">
              <w:rPr>
                <w:rFonts w:ascii="Arial" w:hAnsi="Arial" w:cs="Arial"/>
                <w:sz w:val="20"/>
                <w:szCs w:val="20"/>
                <w:lang w:val="en-GB"/>
              </w:rPr>
              <w:t>5.1 (4.</w:t>
            </w:r>
            <w:r w:rsidR="007B2702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7B2702">
              <w:rPr>
                <w:rFonts w:ascii="Arial" w:hAnsi="Arial" w:cs="Arial"/>
                <w:sz w:val="20"/>
                <w:szCs w:val="20"/>
                <w:lang w:val="en-GB"/>
              </w:rPr>
              <w:t>-5.6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CD4 </w:t>
            </w:r>
            <w:r w:rsidR="00393E9C" w:rsidRPr="009F1850">
              <w:rPr>
                <w:rFonts w:ascii="Arial" w:hAnsi="Arial" w:cs="Arial"/>
                <w:sz w:val="20"/>
                <w:szCs w:val="20"/>
                <w:lang w:val="en-GB"/>
              </w:rPr>
              <w:t>count</w:t>
            </w:r>
            <w:r w:rsidR="00813B07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813B07" w:rsidRPr="009F1850">
              <w:rPr>
                <w:rFonts w:ascii="Arial" w:hAnsi="Arial" w:cs="Arial"/>
                <w:sz w:val="20"/>
                <w:szCs w:val="20"/>
                <w:lang w:val="en-GB"/>
              </w:rPr>
              <w:t>cells/µL</w:t>
            </w:r>
            <w:r w:rsidR="009C7496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14FC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393E9C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-1,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671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393E9C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CD4</w:t>
            </w:r>
            <w:r w:rsidR="009C7496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14FC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  <w:r w:rsidR="0008379E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846DE5">
        <w:trPr>
          <w:jc w:val="center"/>
        </w:trPr>
        <w:tc>
          <w:tcPr>
            <w:tcW w:w="3252" w:type="dxa"/>
          </w:tcPr>
          <w:p w:rsidR="00CB4703" w:rsidRPr="00A14A7C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 xml:space="preserve">CD8 </w:t>
            </w:r>
            <w:r w:rsidR="00393E9C" w:rsidRPr="00A14A7C">
              <w:rPr>
                <w:rFonts w:ascii="Arial" w:hAnsi="Arial" w:cs="Arial"/>
                <w:sz w:val="20"/>
                <w:szCs w:val="20"/>
                <w:lang w:val="en-GB"/>
              </w:rPr>
              <w:t>count</w:t>
            </w:r>
            <w:r w:rsidR="00813B07" w:rsidRPr="00A14A7C">
              <w:rPr>
                <w:rFonts w:ascii="Arial" w:hAnsi="Arial" w:cs="Arial"/>
                <w:sz w:val="20"/>
                <w:szCs w:val="20"/>
                <w:lang w:val="en-GB"/>
              </w:rPr>
              <w:t>, cells/µL</w:t>
            </w:r>
            <w:r w:rsidR="00D2319C" w:rsidRPr="00A14A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3E9C" w:rsidRPr="00A14A7C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="002753A7" w:rsidRPr="00A14A7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393E9C" w:rsidRPr="00A14A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9C7496" w:rsidRPr="00A14A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14FCB" w:rsidRPr="00A14A7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</w:tcPr>
          <w:p w:rsidR="00CB4703" w:rsidRPr="00A14A7C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A14A7C" w:rsidRDefault="00393E9C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1,</w:t>
            </w:r>
            <w:r w:rsidR="00052632">
              <w:rPr>
                <w:rFonts w:ascii="Arial" w:hAnsi="Arial" w:cs="Arial"/>
                <w:sz w:val="20"/>
                <w:szCs w:val="20"/>
                <w:lang w:val="en-GB"/>
              </w:rPr>
              <w:t>270</w:t>
            </w: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52632" w:rsidRPr="00A14A7C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052632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5263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052632">
              <w:rPr>
                <w:rFonts w:ascii="Arial" w:hAnsi="Arial" w:cs="Arial"/>
                <w:sz w:val="20"/>
                <w:szCs w:val="20"/>
                <w:lang w:val="en-GB"/>
              </w:rPr>
              <w:t>934</w:t>
            </w: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846DE5">
        <w:trPr>
          <w:jc w:val="center"/>
        </w:trPr>
        <w:tc>
          <w:tcPr>
            <w:tcW w:w="3252" w:type="dxa"/>
          </w:tcPr>
          <w:p w:rsidR="00CB4703" w:rsidRPr="00A14A7C" w:rsidRDefault="00393E9C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B4703" w:rsidRPr="00A14A7C">
              <w:rPr>
                <w:rFonts w:ascii="Arial" w:hAnsi="Arial" w:cs="Arial"/>
                <w:sz w:val="20"/>
                <w:szCs w:val="20"/>
                <w:lang w:val="en-GB"/>
              </w:rPr>
              <w:t>CD8 (N=</w:t>
            </w:r>
            <w:r w:rsidR="002753A7" w:rsidRPr="00A14A7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CB4703" w:rsidRPr="00A14A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9C7496" w:rsidRPr="00A14A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14FCB" w:rsidRPr="00A14A7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</w:tcPr>
          <w:p w:rsidR="00CB4703" w:rsidRPr="00A14A7C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A14A7C" w:rsidRDefault="002753A7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4A7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="00CB4703" w:rsidRPr="00A14A7C">
              <w:rPr>
                <w:rFonts w:ascii="Arial" w:hAnsi="Arial" w:cs="Arial"/>
                <w:sz w:val="20"/>
                <w:szCs w:val="20"/>
                <w:lang w:val="en-GB"/>
              </w:rPr>
              <w:t>.0 (</w:t>
            </w:r>
            <w:r w:rsidR="00A14A7C" w:rsidRPr="00A14A7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A14A7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CB4703" w:rsidRPr="00A14A7C">
              <w:rPr>
                <w:rFonts w:ascii="Arial" w:hAnsi="Arial" w:cs="Arial"/>
                <w:sz w:val="20"/>
                <w:szCs w:val="20"/>
                <w:lang w:val="en-GB"/>
              </w:rPr>
              <w:t>.3-</w:t>
            </w:r>
            <w:r w:rsidR="00A14A7C" w:rsidRPr="00A14A7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A14A7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CB4703" w:rsidRPr="00A14A7C">
              <w:rPr>
                <w:rFonts w:ascii="Arial" w:hAnsi="Arial" w:cs="Arial"/>
                <w:sz w:val="20"/>
                <w:szCs w:val="20"/>
                <w:lang w:val="en-GB"/>
              </w:rPr>
              <w:t>.0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Immune category</w:t>
            </w:r>
            <w:r w:rsidR="00D2319C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E7066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3064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≥500 cells/µ</w:t>
            </w:r>
            <w:r w:rsidR="004B63FC" w:rsidRPr="009F1850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F61FF2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  <w:r w:rsidR="00CB4703"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200-499 cells/µ</w:t>
            </w:r>
            <w:r w:rsidR="004B63FC" w:rsidRPr="009F1850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61FF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18.</w:t>
            </w:r>
            <w:r w:rsidR="00F61FF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306470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  &lt;200 cells/µ</w:t>
            </w:r>
            <w:r w:rsidR="004B63FC" w:rsidRPr="009F1850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61FF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61FF2">
              <w:rPr>
                <w:rFonts w:ascii="Arial" w:hAnsi="Arial" w:cs="Arial"/>
                <w:sz w:val="20"/>
                <w:szCs w:val="20"/>
                <w:lang w:val="en-GB"/>
              </w:rPr>
              <w:t>18.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B4703" w:rsidRPr="009F1850">
        <w:trPr>
          <w:jc w:val="center"/>
        </w:trPr>
        <w:tc>
          <w:tcPr>
            <w:tcW w:w="3252" w:type="dxa"/>
          </w:tcPr>
          <w:p w:rsidR="00CB4703" w:rsidRPr="009F1850" w:rsidRDefault="00DE2D4D" w:rsidP="00AE46B4">
            <w:pPr>
              <w:pStyle w:val="Textocomentario"/>
              <w:spacing w:line="480" w:lineRule="auto"/>
              <w:rPr>
                <w:rFonts w:ascii="Arial" w:hAnsi="Arial" w:cs="Arial"/>
                <w:lang w:val="en-GB"/>
              </w:rPr>
            </w:pPr>
            <w:r w:rsidRPr="009F1850">
              <w:rPr>
                <w:rFonts w:ascii="Arial" w:hAnsi="Arial" w:cs="Arial"/>
                <w:lang w:val="en-GB"/>
              </w:rPr>
              <w:lastRenderedPageBreak/>
              <w:t>AIDS status</w:t>
            </w:r>
            <w:r w:rsidR="00245B43" w:rsidRPr="009F1850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="00E7066B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CB4703" w:rsidRPr="009F1850" w:rsidRDefault="00CB4703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CB4703" w:rsidRPr="009F1850" w:rsidRDefault="00DE2D4D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9795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17</w:t>
            </w:r>
            <w:r w:rsidR="00D9795A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F7145E" w:rsidRPr="00E83F8A">
        <w:trPr>
          <w:jc w:val="center"/>
        </w:trPr>
        <w:tc>
          <w:tcPr>
            <w:tcW w:w="3252" w:type="dxa"/>
            <w:vAlign w:val="center"/>
          </w:tcPr>
          <w:p w:rsidR="00F7145E" w:rsidRPr="00E83F8A" w:rsidRDefault="00F7145E" w:rsidP="00CF027A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E83F8A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MTCT of co-infections </w:t>
            </w:r>
            <w:r w:rsidRPr="00E83F8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145E" w:rsidRPr="00E83F8A">
        <w:trPr>
          <w:jc w:val="center"/>
        </w:trPr>
        <w:tc>
          <w:tcPr>
            <w:tcW w:w="3252" w:type="dxa"/>
            <w:vAlign w:val="center"/>
          </w:tcPr>
          <w:p w:rsidR="00F7145E" w:rsidRPr="00E83F8A" w:rsidRDefault="00F7145E" w:rsidP="00CF027A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CMV</w:t>
            </w:r>
          </w:p>
        </w:tc>
        <w:tc>
          <w:tcPr>
            <w:tcW w:w="236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6.7)</w:t>
            </w:r>
          </w:p>
        </w:tc>
      </w:tr>
      <w:tr w:rsidR="00F7145E" w:rsidRPr="00E83F8A">
        <w:trPr>
          <w:jc w:val="center"/>
        </w:trPr>
        <w:tc>
          <w:tcPr>
            <w:tcW w:w="3252" w:type="dxa"/>
            <w:vAlign w:val="center"/>
          </w:tcPr>
          <w:p w:rsidR="00F7145E" w:rsidRPr="00E83F8A" w:rsidRDefault="00F7145E" w:rsidP="00CF027A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HBV</w:t>
            </w:r>
          </w:p>
        </w:tc>
        <w:tc>
          <w:tcPr>
            <w:tcW w:w="236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F7145E" w:rsidRPr="00E83F8A" w:rsidRDefault="00F7145E" w:rsidP="00CF02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.0)</w:t>
            </w: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C70877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77">
              <w:rPr>
                <w:rFonts w:ascii="Arial" w:hAnsi="Arial" w:cs="Arial"/>
                <w:sz w:val="20"/>
                <w:szCs w:val="20"/>
                <w:lang w:val="en-GB"/>
              </w:rPr>
              <w:t>PMTCT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Pr="00207498" w:rsidRDefault="007416E8" w:rsidP="00334D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20C2" w:rsidRPr="00E83F8A">
        <w:trPr>
          <w:jc w:val="center"/>
        </w:trPr>
        <w:tc>
          <w:tcPr>
            <w:tcW w:w="3252" w:type="dxa"/>
          </w:tcPr>
          <w:p w:rsidR="009520C2" w:rsidRPr="00207498" w:rsidRDefault="009520C2" w:rsidP="00676B5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236" w:type="dxa"/>
          </w:tcPr>
          <w:p w:rsidR="009520C2" w:rsidRPr="00E83F8A" w:rsidRDefault="009520C2" w:rsidP="00676B5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9520C2" w:rsidRPr="00207498" w:rsidRDefault="009520C2" w:rsidP="00676B5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0 (76.9)</w:t>
            </w: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207498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Pr="00207498" w:rsidRDefault="003F0719" w:rsidP="00334D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(23.1)</w:t>
            </w: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C70877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Default="007416E8" w:rsidP="00334D1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207498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Pr="00207498" w:rsidRDefault="007416E8" w:rsidP="00334D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 (58.7)</w:t>
            </w: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207498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Pr="00207498" w:rsidRDefault="007416E8" w:rsidP="00334D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 (26.0)</w:t>
            </w:r>
          </w:p>
        </w:tc>
      </w:tr>
      <w:tr w:rsidR="007416E8" w:rsidRPr="00E83F8A">
        <w:trPr>
          <w:jc w:val="center"/>
        </w:trPr>
        <w:tc>
          <w:tcPr>
            <w:tcW w:w="3252" w:type="dxa"/>
          </w:tcPr>
          <w:p w:rsidR="007416E8" w:rsidRPr="00207498" w:rsidRDefault="007416E8" w:rsidP="00334D1D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236" w:type="dxa"/>
          </w:tcPr>
          <w:p w:rsidR="007416E8" w:rsidRPr="00E83F8A" w:rsidRDefault="007416E8" w:rsidP="00334D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7416E8" w:rsidRPr="00207498" w:rsidRDefault="007416E8" w:rsidP="00334D1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15.4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B764EB" w:rsidRDefault="006F655B" w:rsidP="00CF027A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highlight w:val="yellow"/>
                <w:lang w:val="en-GB"/>
              </w:rPr>
            </w:pPr>
            <w:r w:rsidRPr="00685440">
              <w:rPr>
                <w:rFonts w:ascii="Arial" w:hAnsi="Arial" w:cs="Arial"/>
                <w:b/>
                <w:sz w:val="20"/>
                <w:szCs w:val="20"/>
                <w:lang w:val="en-GB"/>
              </w:rPr>
              <w:t>Antiretroviral therapy</w:t>
            </w:r>
          </w:p>
        </w:tc>
        <w:tc>
          <w:tcPr>
            <w:tcW w:w="236" w:type="dxa"/>
          </w:tcPr>
          <w:p w:rsidR="006F655B" w:rsidRPr="00B764EB" w:rsidRDefault="006F655B" w:rsidP="00CF027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680" w:type="dxa"/>
          </w:tcPr>
          <w:p w:rsidR="006F655B" w:rsidRPr="00B764EB" w:rsidRDefault="006F655B" w:rsidP="00CF02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3B0E7D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Switch of regimen </w:t>
            </w:r>
            <w:r w:rsidRPr="003B0E7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3B0E7D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One switch</w:t>
            </w:r>
          </w:p>
        </w:tc>
        <w:tc>
          <w:tcPr>
            <w:tcW w:w="236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3B0E7D" w:rsidRDefault="006F655B" w:rsidP="005173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z w:val="20"/>
                <w:szCs w:val="20"/>
                <w:lang w:val="en-GB"/>
              </w:rPr>
              <w:t>35 (65.5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3B0E7D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Two switches</w:t>
            </w:r>
          </w:p>
        </w:tc>
        <w:tc>
          <w:tcPr>
            <w:tcW w:w="236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3B0E7D" w:rsidRDefault="006F655B" w:rsidP="005173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z w:val="20"/>
                <w:szCs w:val="20"/>
                <w:lang w:val="en-GB"/>
              </w:rPr>
              <w:t>12 (21.4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3B0E7D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Three to seven switches</w:t>
            </w:r>
          </w:p>
        </w:tc>
        <w:tc>
          <w:tcPr>
            <w:tcW w:w="236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z w:val="20"/>
                <w:szCs w:val="20"/>
                <w:lang w:val="en-GB"/>
              </w:rPr>
              <w:t>9 (16.1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3B0E7D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3B0E7D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>HAART duration (month)</w:t>
            </w:r>
            <w:r w:rsidRPr="003B0E7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36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3B0E7D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90414B">
        <w:trPr>
          <w:jc w:val="center"/>
        </w:trPr>
        <w:tc>
          <w:tcPr>
            <w:tcW w:w="3252" w:type="dxa"/>
            <w:vAlign w:val="center"/>
          </w:tcPr>
          <w:p w:rsidR="006F655B" w:rsidRPr="0090414B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F</w:t>
            </w:r>
            <w:r w:rsidRPr="0090414B">
              <w:rPr>
                <w:rFonts w:ascii="Arial" w:hAnsi="Arial" w:cs="Arial"/>
                <w:sz w:val="20"/>
                <w:szCs w:val="20"/>
                <w:lang w:val="en-GB"/>
              </w:rPr>
              <w:t>irst-line regimen</w:t>
            </w:r>
          </w:p>
        </w:tc>
        <w:tc>
          <w:tcPr>
            <w:tcW w:w="236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bCs/>
                <w:sz w:val="20"/>
                <w:szCs w:val="20"/>
                <w:lang w:val="en-GB"/>
              </w:rPr>
              <w:t>64.5 (47.5-81.5)</w:t>
            </w:r>
          </w:p>
        </w:tc>
      </w:tr>
      <w:tr w:rsidR="006F655B" w:rsidRPr="0090414B">
        <w:trPr>
          <w:jc w:val="center"/>
        </w:trPr>
        <w:tc>
          <w:tcPr>
            <w:tcW w:w="3252" w:type="dxa"/>
            <w:vAlign w:val="center"/>
          </w:tcPr>
          <w:p w:rsidR="006F655B" w:rsidRPr="0090414B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Second</w:t>
            </w:r>
            <w:r w:rsidRPr="0090414B">
              <w:rPr>
                <w:rFonts w:ascii="Arial" w:hAnsi="Arial" w:cs="Arial"/>
                <w:sz w:val="20"/>
                <w:szCs w:val="20"/>
                <w:lang w:val="en-GB"/>
              </w:rPr>
              <w:t>-line regimen</w:t>
            </w:r>
          </w:p>
        </w:tc>
        <w:tc>
          <w:tcPr>
            <w:tcW w:w="236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bCs/>
                <w:sz w:val="20"/>
                <w:szCs w:val="20"/>
                <w:lang w:val="en-GB"/>
              </w:rPr>
              <w:t>69.8 (9.9-129.6)</w:t>
            </w:r>
          </w:p>
        </w:tc>
      </w:tr>
      <w:tr w:rsidR="006F655B" w:rsidRPr="00284971">
        <w:trPr>
          <w:jc w:val="center"/>
        </w:trPr>
        <w:tc>
          <w:tcPr>
            <w:tcW w:w="3252" w:type="dxa"/>
            <w:vAlign w:val="center"/>
          </w:tcPr>
          <w:p w:rsidR="006F655B" w:rsidRPr="0090414B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Third</w:t>
            </w:r>
            <w:r w:rsidRPr="0090414B">
              <w:rPr>
                <w:rFonts w:ascii="Arial" w:hAnsi="Arial" w:cs="Arial"/>
                <w:sz w:val="20"/>
                <w:szCs w:val="20"/>
                <w:lang w:val="en-GB"/>
              </w:rPr>
              <w:t>-line regimen</w:t>
            </w:r>
          </w:p>
        </w:tc>
        <w:tc>
          <w:tcPr>
            <w:tcW w:w="236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90414B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414B">
              <w:rPr>
                <w:rFonts w:ascii="Arial" w:hAnsi="Arial" w:cs="Arial"/>
                <w:bCs/>
                <w:sz w:val="20"/>
                <w:szCs w:val="20"/>
                <w:lang w:val="en-GB"/>
              </w:rPr>
              <w:t>66.5 (38.0-94.9)</w:t>
            </w:r>
          </w:p>
        </w:tc>
      </w:tr>
      <w:tr w:rsidR="006F655B" w:rsidRPr="00284971">
        <w:trPr>
          <w:jc w:val="center"/>
        </w:trPr>
        <w:tc>
          <w:tcPr>
            <w:tcW w:w="3252" w:type="dxa"/>
            <w:vAlign w:val="center"/>
          </w:tcPr>
          <w:p w:rsidR="006F655B" w:rsidRPr="00284971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Type of first-line </w:t>
            </w:r>
            <w:r w:rsidRPr="00284971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regimen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284971">
        <w:trPr>
          <w:jc w:val="center"/>
        </w:trPr>
        <w:tc>
          <w:tcPr>
            <w:tcW w:w="3252" w:type="dxa"/>
            <w:vAlign w:val="center"/>
          </w:tcPr>
          <w:p w:rsidR="006F655B" w:rsidRPr="00611666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PI </w:t>
            </w:r>
            <w:r>
              <w:rPr>
                <w:rFonts w:ascii="Arial" w:hAnsi="Arial" w:cs="Arial"/>
                <w:snapToGrid w:val="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36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284971">
        <w:trPr>
          <w:jc w:val="center"/>
        </w:trPr>
        <w:tc>
          <w:tcPr>
            <w:tcW w:w="3252" w:type="dxa"/>
            <w:vAlign w:val="center"/>
          </w:tcPr>
          <w:p w:rsidR="006F655B" w:rsidRPr="00611666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boosted PI </w:t>
            </w:r>
            <w:r>
              <w:rPr>
                <w:rFonts w:ascii="Arial" w:hAnsi="Arial" w:cs="Arial"/>
                <w:snapToGrid w:val="0"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236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 xml:space="preserve"> (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611666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NNRTI </w:t>
            </w:r>
            <w:r>
              <w:rPr>
                <w:rFonts w:ascii="Arial" w:hAnsi="Arial" w:cs="Arial"/>
                <w:snapToGrid w:val="0"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236" w:type="dxa"/>
          </w:tcPr>
          <w:p w:rsidR="006F655B" w:rsidRPr="009F1850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9F1850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.1</w:t>
            </w:r>
            <w:r w:rsidRPr="009F18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9F1850">
        <w:trPr>
          <w:jc w:val="center"/>
        </w:trPr>
        <w:tc>
          <w:tcPr>
            <w:tcW w:w="3252" w:type="dxa"/>
            <w:vAlign w:val="center"/>
          </w:tcPr>
          <w:p w:rsidR="006F655B" w:rsidRPr="00611666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3</w:t>
            </w: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NRTI + 1 NNRTI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napToGrid w:val="0"/>
                <w:sz w:val="20"/>
                <w:szCs w:val="20"/>
                <w:vertAlign w:val="superscript"/>
                <w:lang w:val="en-GB"/>
              </w:rPr>
              <w:t>^^</w:t>
            </w:r>
          </w:p>
        </w:tc>
        <w:tc>
          <w:tcPr>
            <w:tcW w:w="236" w:type="dxa"/>
          </w:tcPr>
          <w:p w:rsidR="006F655B" w:rsidRPr="009F1850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9F1850" w:rsidDel="008F2443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.9)</w:t>
            </w:r>
          </w:p>
        </w:tc>
      </w:tr>
      <w:tr w:rsidR="006F655B" w:rsidRPr="00284971">
        <w:trPr>
          <w:jc w:val="center"/>
        </w:trPr>
        <w:tc>
          <w:tcPr>
            <w:tcW w:w="3252" w:type="dxa"/>
            <w:vAlign w:val="center"/>
          </w:tcPr>
          <w:p w:rsidR="006F655B" w:rsidRPr="00284971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284971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>3</w:t>
            </w: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NRTI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napToGrid w:val="0"/>
                <w:sz w:val="20"/>
                <w:szCs w:val="20"/>
                <w:vertAlign w:val="superscript"/>
                <w:lang w:val="en-GB"/>
              </w:rPr>
              <w:t>^^^</w:t>
            </w:r>
            <w:r w:rsidRPr="00284971" w:rsidDel="008F2443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284971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Pr="0028497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Type of second-line regimen </w:t>
            </w:r>
            <w:r w:rsidRPr="00A61B1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PI 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z w:val="20"/>
                <w:szCs w:val="20"/>
                <w:lang w:val="en-GB"/>
              </w:rPr>
              <w:t>6 (10.7)</w:t>
            </w: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boosted PI 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z w:val="20"/>
                <w:szCs w:val="20"/>
                <w:lang w:val="en-GB"/>
              </w:rPr>
              <w:t>20 (35.7)</w:t>
            </w: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NNRTI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z w:val="20"/>
                <w:szCs w:val="20"/>
                <w:lang w:val="en-GB"/>
              </w:rPr>
              <w:t>16 (28.6)</w:t>
            </w: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>3</w:t>
            </w:r>
            <w:r w:rsidRPr="00611666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NRTI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B1F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  <w:r w:rsidRPr="00A61B1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A61B1F">
        <w:trPr>
          <w:jc w:val="center"/>
        </w:trPr>
        <w:tc>
          <w:tcPr>
            <w:tcW w:w="3252" w:type="dxa"/>
            <w:vAlign w:val="center"/>
          </w:tcPr>
          <w:p w:rsidR="006F655B" w:rsidRPr="00A61B1F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lastRenderedPageBreak/>
              <w:t xml:space="preserve">   </w:t>
            </w: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>Other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(3-4 drugs)</w:t>
            </w:r>
          </w:p>
        </w:tc>
        <w:tc>
          <w:tcPr>
            <w:tcW w:w="236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A61B1F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17.9)</w:t>
            </w: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Type of third-line regimen </w:t>
            </w:r>
            <w:r w:rsidRPr="00FD0D2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</w:t>
            </w:r>
            <w:r w:rsidRPr="00A61B1F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>2 NRTI + 1 PI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-</w:t>
            </w: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boosted PI 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z w:val="20"/>
                <w:szCs w:val="20"/>
                <w:lang w:val="en-GB"/>
              </w:rPr>
              <w:t>8 (38.1)</w:t>
            </w: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2 NRTI + 1 NNRTI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z w:val="20"/>
                <w:szCs w:val="20"/>
                <w:lang w:val="en-GB"/>
              </w:rPr>
              <w:t>6 (28.6)</w:t>
            </w: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3 NRTI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Del="00E137C7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4.8)</w:t>
            </w:r>
          </w:p>
        </w:tc>
      </w:tr>
      <w:tr w:rsidR="006F655B" w:rsidRPr="00FD0D25">
        <w:trPr>
          <w:jc w:val="center"/>
        </w:trPr>
        <w:tc>
          <w:tcPr>
            <w:tcW w:w="3252" w:type="dxa"/>
            <w:vAlign w:val="center"/>
          </w:tcPr>
          <w:p w:rsidR="006F655B" w:rsidRPr="00FD0D25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  <w:r w:rsidRPr="00FD0D25"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  Other</w:t>
            </w:r>
            <w:r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  <w:t xml:space="preserve"> (4-6 drugs)</w:t>
            </w:r>
          </w:p>
        </w:tc>
        <w:tc>
          <w:tcPr>
            <w:tcW w:w="236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FD0D25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FD0D25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  <w:r w:rsidRPr="00FD0D2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s-ES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s-ES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70C7C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655B" w:rsidRPr="00B00760">
        <w:trPr>
          <w:jc w:val="center"/>
        </w:trPr>
        <w:tc>
          <w:tcPr>
            <w:tcW w:w="3252" w:type="dxa"/>
            <w:vAlign w:val="center"/>
          </w:tcPr>
          <w:p w:rsidR="006F655B" w:rsidRPr="00B70C7C" w:rsidRDefault="006F655B" w:rsidP="00AE46B4">
            <w:pPr>
              <w:tabs>
                <w:tab w:val="left" w:pos="709"/>
              </w:tabs>
              <w:spacing w:line="480" w:lineRule="auto"/>
              <w:rPr>
                <w:rFonts w:ascii="Arial" w:hAnsi="Arial" w:cs="Arial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80" w:type="dxa"/>
          </w:tcPr>
          <w:p w:rsidR="006F655B" w:rsidRPr="00B70C7C" w:rsidRDefault="006F655B" w:rsidP="00AE46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145F2" w:rsidRDefault="007145F2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F2150E" w:rsidRPr="00845514" w:rsidRDefault="00FF6DE6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4E1422">
        <w:rPr>
          <w:rFonts w:ascii="Arial" w:hAnsi="Arial" w:cs="Arial"/>
        </w:rPr>
        <w:t xml:space="preserve">Legend: </w:t>
      </w:r>
      <w:r w:rsidRPr="004E1422">
        <w:rPr>
          <w:rFonts w:ascii="Arial" w:hAnsi="Arial" w:cs="Arial"/>
          <w:vertAlign w:val="superscript"/>
        </w:rPr>
        <w:t>a</w:t>
      </w:r>
      <w:r w:rsidRPr="004E1422">
        <w:rPr>
          <w:rFonts w:ascii="Arial" w:hAnsi="Arial" w:cs="Arial"/>
        </w:rPr>
        <w:t xml:space="preserve"> median (IQR); </w:t>
      </w:r>
      <w:r w:rsidRPr="004E1422">
        <w:rPr>
          <w:rFonts w:ascii="Arial" w:hAnsi="Arial" w:cs="Arial"/>
          <w:vertAlign w:val="superscript"/>
        </w:rPr>
        <w:t>b</w:t>
      </w:r>
      <w:r w:rsidRPr="004E1422">
        <w:rPr>
          <w:rFonts w:ascii="Arial" w:hAnsi="Arial" w:cs="Arial"/>
        </w:rPr>
        <w:t xml:space="preserve"> number (%); </w:t>
      </w:r>
      <w:r w:rsidRPr="004E1422">
        <w:rPr>
          <w:rFonts w:ascii="Arial" w:hAnsi="Arial" w:cs="Arial"/>
          <w:vertAlign w:val="superscript"/>
        </w:rPr>
        <w:t>c</w:t>
      </w:r>
      <w:r w:rsidRPr="004E1422">
        <w:rPr>
          <w:rFonts w:ascii="Arial" w:hAnsi="Arial" w:cs="Arial"/>
        </w:rPr>
        <w:t xml:space="preserve"> median (95%CI); </w:t>
      </w:r>
      <w:r w:rsidRPr="004E1422">
        <w:rPr>
          <w:rFonts w:ascii="Arial" w:hAnsi="Arial" w:cs="Arial"/>
          <w:vertAlign w:val="superscript"/>
        </w:rPr>
        <w:t xml:space="preserve">* </w:t>
      </w:r>
      <w:r w:rsidRPr="004E1422">
        <w:rPr>
          <w:rFonts w:ascii="Arial" w:hAnsi="Arial" w:cs="Arial"/>
        </w:rPr>
        <w:t>C</w:t>
      </w:r>
      <w:r w:rsidRPr="004E1422">
        <w:rPr>
          <w:rFonts w:ascii="Arial" w:hAnsi="Arial" w:cs="Arial"/>
          <w:vertAlign w:val="superscript"/>
        </w:rPr>
        <w:t xml:space="preserve"> </w:t>
      </w:r>
      <w:r w:rsidRPr="004E1422">
        <w:rPr>
          <w:rFonts w:ascii="Arial" w:hAnsi="Arial" w:cs="Arial"/>
        </w:rPr>
        <w:t>(n=3), G</w:t>
      </w:r>
      <w:r w:rsidRPr="004E1422">
        <w:rPr>
          <w:rFonts w:ascii="Arial" w:hAnsi="Arial" w:cs="Arial"/>
          <w:vertAlign w:val="superscript"/>
        </w:rPr>
        <w:t xml:space="preserve"> </w:t>
      </w:r>
      <w:r w:rsidRPr="004E1422">
        <w:rPr>
          <w:rFonts w:ascii="Arial" w:hAnsi="Arial" w:cs="Arial"/>
        </w:rPr>
        <w:t xml:space="preserve">(n=2), A1 (n=1), F1 (n=1); </w:t>
      </w:r>
      <w:r w:rsidRPr="004E1422">
        <w:rPr>
          <w:rFonts w:ascii="Arial" w:hAnsi="Arial" w:cs="Arial"/>
          <w:vertAlign w:val="superscript"/>
        </w:rPr>
        <w:t>**</w:t>
      </w:r>
      <w:r w:rsidRPr="004E1422">
        <w:rPr>
          <w:rFonts w:ascii="Arial" w:hAnsi="Arial" w:cs="Arial"/>
        </w:rPr>
        <w:t xml:space="preserve"> recombinant subtypes: CRF01_AE (n=1), CRF02_AG (n=10), CRF12_BF (n=1), CRF13_cpx (n=1); </w:t>
      </w:r>
      <w:r w:rsidRPr="004E1422">
        <w:rPr>
          <w:rFonts w:ascii="Arial" w:hAnsi="Arial" w:cs="Arial"/>
          <w:snapToGrid w:val="0"/>
          <w:sz w:val="20"/>
          <w:szCs w:val="20"/>
          <w:vertAlign w:val="superscript"/>
        </w:rPr>
        <w:t xml:space="preserve"># </w:t>
      </w:r>
      <w:r w:rsidRPr="004E1422">
        <w:rPr>
          <w:rFonts w:ascii="Arial" w:hAnsi="Arial" w:cs="Arial"/>
          <w:color w:val="000000"/>
        </w:rPr>
        <w:t>3TC/ddI + d4T + NFV (n=</w:t>
      </w:r>
      <w:r w:rsidRPr="004E1422">
        <w:rPr>
          <w:rFonts w:ascii="Arial" w:hAnsi="Arial" w:cs="Arial"/>
        </w:rPr>
        <w:t xml:space="preserve">23 ; 48.9%); </w:t>
      </w:r>
      <w:r w:rsidRPr="004E1422">
        <w:rPr>
          <w:rFonts w:ascii="Arial" w:hAnsi="Arial" w:cs="Arial"/>
          <w:snapToGrid w:val="0"/>
          <w:sz w:val="20"/>
          <w:szCs w:val="20"/>
          <w:vertAlign w:val="superscript"/>
        </w:rPr>
        <w:t>##</w:t>
      </w:r>
      <w:r w:rsidRPr="004E1422">
        <w:rPr>
          <w:rFonts w:ascii="Arial" w:hAnsi="Arial" w:cs="Arial"/>
          <w:snapToGrid w:val="0"/>
        </w:rPr>
        <w:t xml:space="preserve"> AZT/ABV + 3TC + KLT (n=</w:t>
      </w:r>
      <w:r w:rsidRPr="004E1422">
        <w:rPr>
          <w:rFonts w:ascii="Arial" w:hAnsi="Arial" w:cs="Arial"/>
        </w:rPr>
        <w:t xml:space="preserve"> 16; 53.3%); </w:t>
      </w:r>
      <w:r w:rsidRPr="004E1422">
        <w:rPr>
          <w:rFonts w:ascii="Arial" w:hAnsi="Arial" w:cs="Arial"/>
          <w:snapToGrid w:val="0"/>
          <w:sz w:val="20"/>
          <w:szCs w:val="20"/>
          <w:vertAlign w:val="superscript"/>
        </w:rPr>
        <w:t>^</w:t>
      </w:r>
      <w:r w:rsidRPr="004E1422">
        <w:rPr>
          <w:rFonts w:ascii="Arial" w:hAnsi="Arial" w:cs="Arial"/>
          <w:snapToGrid w:val="0"/>
        </w:rPr>
        <w:t xml:space="preserve"> d4T + ddI + EFV (n=</w:t>
      </w:r>
      <w:r w:rsidRPr="004E1422">
        <w:rPr>
          <w:rFonts w:ascii="Arial" w:hAnsi="Arial" w:cs="Arial"/>
        </w:rPr>
        <w:t>7; 29.2%);</w:t>
      </w:r>
      <w:r w:rsidRPr="004E1422">
        <w:rPr>
          <w:rFonts w:ascii="Arial" w:hAnsi="Arial" w:cs="Arial"/>
          <w:vertAlign w:val="superscript"/>
        </w:rPr>
        <w:t xml:space="preserve"> </w:t>
      </w:r>
      <w:r w:rsidRPr="004E1422">
        <w:rPr>
          <w:rFonts w:ascii="Arial" w:hAnsi="Arial" w:cs="Arial"/>
          <w:snapToGrid w:val="0"/>
          <w:sz w:val="20"/>
          <w:szCs w:val="20"/>
          <w:vertAlign w:val="superscript"/>
        </w:rPr>
        <w:t>^^</w:t>
      </w:r>
      <w:r w:rsidRPr="004E1422">
        <w:rPr>
          <w:rFonts w:ascii="Arial" w:hAnsi="Arial" w:cs="Arial"/>
          <w:snapToGrid w:val="0"/>
        </w:rPr>
        <w:t xml:space="preserve"> AZT + 3TC + ABV + NVP (n=2; 100%); </w:t>
      </w:r>
      <w:r w:rsidRPr="004E1422">
        <w:rPr>
          <w:rFonts w:ascii="Arial" w:hAnsi="Arial" w:cs="Arial"/>
          <w:snapToGrid w:val="0"/>
          <w:sz w:val="20"/>
          <w:szCs w:val="20"/>
          <w:vertAlign w:val="superscript"/>
        </w:rPr>
        <w:t>^^^</w:t>
      </w:r>
      <w:r w:rsidRPr="004E1422">
        <w:rPr>
          <w:rFonts w:ascii="Arial" w:hAnsi="Arial" w:cs="Arial"/>
          <w:snapToGrid w:val="0"/>
        </w:rPr>
        <w:t xml:space="preserve"> AZT + 3TC + ddI (n=1; 100%). </w:t>
      </w:r>
      <w:r w:rsidRPr="004E1422">
        <w:rPr>
          <w:rFonts w:ascii="Arial" w:hAnsi="Arial" w:cs="Arial"/>
        </w:rPr>
        <w:t xml:space="preserve">CRF, circulating recombinant form; HAART, highly active antiretroviral therapy; </w:t>
      </w:r>
      <w:r w:rsidRPr="004E1422">
        <w:rPr>
          <w:rFonts w:ascii="Arial" w:hAnsi="Arial" w:cs="Arial"/>
          <w:snapToGrid w:val="0"/>
        </w:rPr>
        <w:t xml:space="preserve">MTCT, mother-to-child transmission; </w:t>
      </w:r>
      <w:r w:rsidR="00F84F02" w:rsidRPr="00461900">
        <w:rPr>
          <w:rFonts w:ascii="Arial" w:hAnsi="Arial" w:cs="Arial"/>
          <w:lang w:val="en-GB"/>
        </w:rPr>
        <w:t xml:space="preserve">PMTCT, antiretroviral prophylaxis of </w:t>
      </w:r>
      <w:r w:rsidR="00461900" w:rsidRPr="00461900">
        <w:rPr>
          <w:rFonts w:ascii="Arial" w:hAnsi="Arial" w:cs="Arial"/>
          <w:lang w:val="en-GB"/>
        </w:rPr>
        <w:t xml:space="preserve">HIV </w:t>
      </w:r>
      <w:r w:rsidR="00F84F02" w:rsidRPr="00461900">
        <w:rPr>
          <w:rFonts w:ascii="Arial" w:hAnsi="Arial" w:cs="Arial"/>
          <w:lang w:val="en-GB"/>
        </w:rPr>
        <w:t xml:space="preserve">mother-to-child transmission; </w:t>
      </w:r>
      <w:r w:rsidRPr="004E1422">
        <w:rPr>
          <w:rFonts w:ascii="Arial" w:hAnsi="Arial" w:cs="Arial"/>
          <w:snapToGrid w:val="0"/>
        </w:rPr>
        <w:t xml:space="preserve">CMV, </w:t>
      </w:r>
      <w:r w:rsidRPr="004E1422">
        <w:rPr>
          <w:rStyle w:val="nfasis"/>
          <w:rFonts w:ascii="Arial" w:hAnsi="Arial" w:cs="Arial"/>
          <w:bCs/>
          <w:i w:val="0"/>
          <w:iCs w:val="0"/>
          <w:shd w:val="clear" w:color="auto" w:fill="FFFFFF"/>
        </w:rPr>
        <w:t xml:space="preserve">cytomegalovirus; </w:t>
      </w:r>
      <w:r w:rsidRPr="004E1422">
        <w:rPr>
          <w:rFonts w:ascii="Arial" w:hAnsi="Arial" w:cs="Arial"/>
          <w:snapToGrid w:val="0"/>
        </w:rPr>
        <w:t xml:space="preserve">HBV, </w:t>
      </w:r>
      <w:r w:rsidRPr="004E1422">
        <w:rPr>
          <w:rStyle w:val="nfasis"/>
          <w:rFonts w:ascii="Arial" w:hAnsi="Arial" w:cs="Arial"/>
          <w:bCs/>
          <w:i w:val="0"/>
          <w:iCs w:val="0"/>
          <w:shd w:val="clear" w:color="auto" w:fill="FFFFFF"/>
        </w:rPr>
        <w:t xml:space="preserve">hepatitis B virus; </w:t>
      </w:r>
      <w:r w:rsidRPr="004E1422">
        <w:rPr>
          <w:rFonts w:ascii="Arial" w:hAnsi="Arial" w:cs="Arial"/>
        </w:rPr>
        <w:t>NRTI, nonnucleoside/nucleotide reverse-transcriptase inhibitor; NNRTI, nonnucleoside reverse-transcriptase inhibitor; PI, protease inhibitor.</w:t>
      </w:r>
    </w:p>
    <w:p w:rsidR="00F2150E" w:rsidRDefault="00845514" w:rsidP="00AE46B4">
      <w:pPr>
        <w:autoSpaceDE w:val="0"/>
        <w:autoSpaceDN w:val="0"/>
        <w:adjustRightInd w:val="0"/>
        <w:spacing w:line="480" w:lineRule="auto"/>
        <w:jc w:val="both"/>
        <w:rPr>
          <w:rStyle w:val="apple-converted-space"/>
          <w:rFonts w:ascii="Arial" w:hAnsi="Arial" w:cs="Arial"/>
          <w:shd w:val="clear" w:color="auto" w:fill="FFFFFF"/>
        </w:rPr>
      </w:pPr>
      <w:r w:rsidRPr="00845514">
        <w:rPr>
          <w:rStyle w:val="apple-converted-space"/>
          <w:rFonts w:ascii="Arial" w:hAnsi="Arial" w:cs="Arial"/>
          <w:shd w:val="clear" w:color="auto" w:fill="FFFFFF"/>
        </w:rPr>
        <w:t> </w:t>
      </w:r>
    </w:p>
    <w:p w:rsidR="000976DC" w:rsidRDefault="000976DC" w:rsidP="00AE46B4">
      <w:pPr>
        <w:autoSpaceDE w:val="0"/>
        <w:autoSpaceDN w:val="0"/>
        <w:adjustRightInd w:val="0"/>
        <w:spacing w:line="480" w:lineRule="auto"/>
        <w:jc w:val="both"/>
        <w:rPr>
          <w:rStyle w:val="apple-converted-space"/>
          <w:rFonts w:ascii="Arial" w:hAnsi="Arial" w:cs="Arial"/>
          <w:shd w:val="clear" w:color="auto" w:fill="FFFFFF"/>
        </w:rPr>
      </w:pPr>
    </w:p>
    <w:p w:rsidR="000976DC" w:rsidRPr="00346246" w:rsidRDefault="000976DC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 w:rsidRPr="00346246">
        <w:rPr>
          <w:rFonts w:ascii="Arial" w:hAnsi="Arial" w:cs="Arial"/>
          <w:b/>
          <w:lang w:val="en-GB"/>
        </w:rPr>
        <w:lastRenderedPageBreak/>
        <w:t xml:space="preserve">Supporting Information Table </w:t>
      </w:r>
      <w:del w:id="0" w:author="Autor">
        <w:r w:rsidRPr="00346246" w:rsidDel="00CE7E3D">
          <w:rPr>
            <w:rFonts w:ascii="Arial" w:hAnsi="Arial" w:cs="Arial"/>
            <w:b/>
            <w:lang w:val="en-GB"/>
          </w:rPr>
          <w:delText>3</w:delText>
        </w:r>
      </w:del>
      <w:ins w:id="1" w:author="Autor">
        <w:r w:rsidR="00CE7E3D">
          <w:rPr>
            <w:rFonts w:ascii="Arial" w:hAnsi="Arial" w:cs="Arial"/>
            <w:b/>
            <w:lang w:val="en-GB"/>
          </w:rPr>
          <w:t>2</w:t>
        </w:r>
      </w:ins>
      <w:r w:rsidRPr="00346246">
        <w:rPr>
          <w:rFonts w:ascii="Arial" w:hAnsi="Arial" w:cs="Arial"/>
          <w:b/>
          <w:lang w:val="en-GB"/>
        </w:rPr>
        <w:t>. Characteristics of inc</w:t>
      </w:r>
      <w:r w:rsidR="007C68D7">
        <w:rPr>
          <w:rFonts w:ascii="Arial" w:hAnsi="Arial" w:cs="Arial"/>
          <w:b/>
          <w:lang w:val="en-GB"/>
        </w:rPr>
        <w:t>luded and not included patients</w:t>
      </w:r>
    </w:p>
    <w:p w:rsidR="00E918EA" w:rsidRPr="00346246" w:rsidRDefault="00E918EA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tbl>
      <w:tblPr>
        <w:tblW w:w="8661" w:type="dxa"/>
        <w:jc w:val="center"/>
        <w:tblLook w:val="01E0"/>
      </w:tblPr>
      <w:tblGrid>
        <w:gridCol w:w="3561"/>
        <w:gridCol w:w="1984"/>
        <w:gridCol w:w="2350"/>
        <w:gridCol w:w="766"/>
      </w:tblGrid>
      <w:tr w:rsidR="00E918EA" w:rsidRPr="00346246">
        <w:trPr>
          <w:jc w:val="center"/>
        </w:trPr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included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not include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  <w:tcBorders>
              <w:top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04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Girls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58 (85.3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0 (14.7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81</w:t>
            </w:r>
            <w:r w:rsidRPr="00346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Boys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46 (82.1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0 (17.9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04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Spain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73 (85.9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2 (14.1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43</w:t>
            </w:r>
            <w:r w:rsidRPr="00346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31 (79.5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8 (20.5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Clinical status at HAART initiation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04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7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No-C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86 (85.1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5 (14.9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74</w:t>
            </w:r>
            <w:r w:rsidRPr="00346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C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8 (90.0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88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61 (80.3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5 (19.7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06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27 (96.4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Maternal transmission category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79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Injection drug use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41 (80.4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0 (19.6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60</w:t>
            </w:r>
            <w:r w:rsidRPr="00346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Heterosexual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38 (95.0)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2 (5.0)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18EA" w:rsidRPr="00346246">
        <w:trPr>
          <w:jc w:val="center"/>
        </w:trPr>
        <w:tc>
          <w:tcPr>
            <w:tcW w:w="3561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Age at HAART initiation</w:t>
            </w:r>
          </w:p>
        </w:tc>
        <w:tc>
          <w:tcPr>
            <w:tcW w:w="1984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04</w:t>
            </w:r>
          </w:p>
        </w:tc>
        <w:tc>
          <w:tcPr>
            <w:tcW w:w="2350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346246">
              <w:rPr>
                <w:rFonts w:ascii="Arial" w:hAnsi="Arial" w:cs="Arial"/>
                <w:b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766" w:type="dxa"/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.12</w:t>
            </w:r>
            <w:r w:rsidRPr="0034624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$</w:t>
            </w:r>
          </w:p>
        </w:tc>
      </w:tr>
      <w:tr w:rsidR="00E918EA" w:rsidRPr="00346246">
        <w:trPr>
          <w:jc w:val="center"/>
        </w:trPr>
        <w:tc>
          <w:tcPr>
            <w:tcW w:w="3561" w:type="dxa"/>
            <w:tcBorders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 xml:space="preserve">   Median, y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2.6 (0.4-7.5)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46246">
              <w:rPr>
                <w:rFonts w:ascii="Arial" w:hAnsi="Arial" w:cs="Arial"/>
                <w:sz w:val="20"/>
                <w:szCs w:val="20"/>
                <w:lang w:val="en-GB"/>
              </w:rPr>
              <w:t>1.3 (0.3-3.7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918EA" w:rsidRPr="00346246" w:rsidRDefault="00E918EA" w:rsidP="00E918E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A67C6C" w:rsidRPr="00346246" w:rsidRDefault="00A67C6C" w:rsidP="00A67C6C">
      <w:pPr>
        <w:autoSpaceDE w:val="0"/>
        <w:autoSpaceDN w:val="0"/>
        <w:adjustRightInd w:val="0"/>
        <w:ind w:left="1755"/>
        <w:rPr>
          <w:sz w:val="22"/>
          <w:szCs w:val="22"/>
          <w:lang w:val="en-GB"/>
        </w:rPr>
      </w:pPr>
    </w:p>
    <w:p w:rsidR="00E87071" w:rsidRPr="00E87071" w:rsidRDefault="00E87071" w:rsidP="00E87071">
      <w:pPr>
        <w:autoSpaceDE w:val="0"/>
        <w:autoSpaceDN w:val="0"/>
        <w:adjustRightInd w:val="0"/>
        <w:rPr>
          <w:rFonts w:ascii="Arial" w:hAnsi="Arial" w:cs="Arial"/>
          <w:lang w:val="en-GB"/>
        </w:rPr>
        <w:sectPr w:rsidR="00E87071" w:rsidRPr="00E87071" w:rsidSect="00F170D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258" w:right="1701" w:bottom="1078" w:left="1701" w:header="709" w:footer="709" w:gutter="0"/>
          <w:pgNumType w:start="24"/>
          <w:cols w:space="708"/>
          <w:docGrid w:linePitch="360"/>
        </w:sectPr>
      </w:pPr>
      <w:r w:rsidRPr="00346246">
        <w:rPr>
          <w:rFonts w:ascii="Arial" w:hAnsi="Arial" w:cs="Arial"/>
          <w:lang w:val="en-GB"/>
        </w:rPr>
        <w:t xml:space="preserve">Legend: </w:t>
      </w:r>
      <w:r w:rsidRPr="00346246">
        <w:rPr>
          <w:rFonts w:ascii="Arial" w:hAnsi="Arial" w:cs="Arial"/>
          <w:vertAlign w:val="superscript"/>
          <w:lang w:val="en-GB"/>
        </w:rPr>
        <w:t>$</w:t>
      </w:r>
      <w:r w:rsidRPr="00346246">
        <w:rPr>
          <w:rFonts w:ascii="Arial" w:hAnsi="Arial" w:cs="Arial"/>
          <w:lang w:val="en-GB"/>
        </w:rPr>
        <w:t>Fisher's exact test</w:t>
      </w:r>
      <w:r w:rsidRPr="00E87071">
        <w:rPr>
          <w:rFonts w:ascii="Arial" w:hAnsi="Arial" w:cs="Arial"/>
          <w:lang w:val="en-GB"/>
        </w:rPr>
        <w:t xml:space="preserve"> (2-tailed); </w:t>
      </w:r>
      <w:r w:rsidRPr="00E87071">
        <w:rPr>
          <w:rFonts w:ascii="Arial" w:hAnsi="Arial" w:cs="Arial"/>
          <w:vertAlign w:val="superscript"/>
          <w:lang w:val="en-GB"/>
        </w:rPr>
        <w:t>$$</w:t>
      </w:r>
      <w:r w:rsidRPr="00E87071">
        <w:rPr>
          <w:rFonts w:ascii="Arial" w:hAnsi="Arial" w:cs="Arial"/>
          <w:lang w:val="en-GB"/>
        </w:rPr>
        <w:t>Mann-Whitney U test (2-tailed).</w:t>
      </w:r>
    </w:p>
    <w:p w:rsidR="007B691A" w:rsidRPr="00AE46B4" w:rsidRDefault="00297918" w:rsidP="00AE46B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FF0000"/>
          <w:lang w:val="en-GB"/>
        </w:rPr>
      </w:pPr>
      <w:r w:rsidRPr="001C2F07">
        <w:rPr>
          <w:rFonts w:ascii="Arial" w:hAnsi="Arial" w:cs="Arial"/>
          <w:b/>
          <w:bCs/>
          <w:lang w:val="en-GB"/>
        </w:rPr>
        <w:lastRenderedPageBreak/>
        <w:t xml:space="preserve">Supporting Information Table </w:t>
      </w:r>
      <w:r w:rsidR="00DF139E">
        <w:rPr>
          <w:rFonts w:ascii="Arial" w:hAnsi="Arial" w:cs="Arial"/>
          <w:b/>
          <w:bCs/>
          <w:lang w:val="en-GB"/>
        </w:rPr>
        <w:t>3</w:t>
      </w:r>
      <w:r w:rsidR="007B691A" w:rsidRPr="001C2F07">
        <w:rPr>
          <w:rFonts w:ascii="Arial" w:hAnsi="Arial" w:cs="Arial"/>
          <w:b/>
          <w:lang w:val="en-GB"/>
        </w:rPr>
        <w:t xml:space="preserve">. Analysis of the cause of discontinuation of first-line HAART according to </w:t>
      </w:r>
      <w:r w:rsidR="00720AB5">
        <w:rPr>
          <w:rFonts w:ascii="Arial" w:hAnsi="Arial" w:cs="Arial"/>
          <w:b/>
          <w:lang w:val="en-GB"/>
        </w:rPr>
        <w:t xml:space="preserve">the </w:t>
      </w:r>
      <w:r w:rsidR="007B691A" w:rsidRPr="001C2F07">
        <w:rPr>
          <w:rFonts w:ascii="Arial" w:hAnsi="Arial" w:cs="Arial"/>
          <w:b/>
          <w:lang w:val="en-GB"/>
        </w:rPr>
        <w:t>type of regimen</w:t>
      </w:r>
    </w:p>
    <w:p w:rsidR="007B691A" w:rsidRDefault="007B691A" w:rsidP="00AE46B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D24663" w:rsidRDefault="00D24663" w:rsidP="00D24663">
      <w:pPr>
        <w:rPr>
          <w:lang w:val="en-GB"/>
        </w:rPr>
      </w:pPr>
    </w:p>
    <w:tbl>
      <w:tblPr>
        <w:tblW w:w="8275" w:type="dxa"/>
        <w:jc w:val="center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056"/>
        <w:gridCol w:w="1310"/>
        <w:gridCol w:w="1310"/>
        <w:gridCol w:w="1487"/>
        <w:gridCol w:w="1112"/>
      </w:tblGrid>
      <w:tr w:rsidR="00D24663" w:rsidRPr="00551123">
        <w:trPr>
          <w:cantSplit/>
          <w:jc w:val="center"/>
        </w:trPr>
        <w:tc>
          <w:tcPr>
            <w:tcW w:w="82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                                             First-line HAART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663" w:rsidRPr="004F0CFF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b/>
                <w:sz w:val="20"/>
                <w:szCs w:val="20"/>
                <w:lang w:val="en-GB"/>
              </w:rPr>
              <w:t>PI-based</w:t>
            </w:r>
          </w:p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b/>
                <w:sz w:val="20"/>
                <w:szCs w:val="20"/>
                <w:lang w:val="en-GB"/>
              </w:rPr>
              <w:t>NNRTI-based</w:t>
            </w: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</w:t>
            </w:r>
          </w:p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Tot. cases of discontinuation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 (100.0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 (100.0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100.0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before="120" w:line="480" w:lineRule="auto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100.0)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Treatment failure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 (33.3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 (40.5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14.3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Poor adherence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21.1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19.0</w:t>
            </w: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 (100.0)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Simplification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0 (17.5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Toxicity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Social/family problem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Decision of patient/parents/tutor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it-IT" w:eastAsia="es-ES"/>
              </w:rPr>
              <w:t>Planned treatment interruption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310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487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2" w:type="dxa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24663" w:rsidRPr="00551123">
        <w:trPr>
          <w:cantSplit/>
          <w:jc w:val="center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FFFFFF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1123">
              <w:rPr>
                <w:rFonts w:ascii="Arial" w:hAnsi="Arial" w:cs="Arial"/>
                <w:sz w:val="20"/>
                <w:szCs w:val="20"/>
                <w:lang w:val="en-GB"/>
              </w:rPr>
              <w:t>Death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D24663" w:rsidRPr="00551123" w:rsidRDefault="00D24663" w:rsidP="006D2A1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23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</w:tbl>
    <w:p w:rsidR="00D24663" w:rsidRPr="00551123" w:rsidRDefault="00D24663" w:rsidP="00D2466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:rsidR="00F2114C" w:rsidRPr="00551123" w:rsidRDefault="00F2114C" w:rsidP="00F2114C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371366">
        <w:rPr>
          <w:rFonts w:ascii="Arial" w:hAnsi="Arial" w:cs="Arial"/>
          <w:lang w:val="en-GB"/>
        </w:rPr>
        <w:t>Legend</w:t>
      </w:r>
      <w:r w:rsidRPr="00551123">
        <w:rPr>
          <w:rFonts w:ascii="Arial" w:hAnsi="Arial" w:cs="Arial"/>
          <w:lang w:val="en-GB"/>
        </w:rPr>
        <w:t>: NNRTI, nonnucleoside reverse-transcriptase inhibitor; PI, protease inhibitor</w:t>
      </w:r>
      <w:r w:rsidRPr="00551123">
        <w:rPr>
          <w:rFonts w:ascii="Arial" w:hAnsi="Arial" w:cs="Arial"/>
          <w:color w:val="000000"/>
          <w:lang w:val="en-GB"/>
        </w:rPr>
        <w:t xml:space="preserve">; * </w:t>
      </w:r>
      <w:r>
        <w:rPr>
          <w:rFonts w:ascii="Arial" w:hAnsi="Arial" w:cs="Arial"/>
          <w:color w:val="000000"/>
          <w:lang w:val="en-GB"/>
        </w:rPr>
        <w:t>t</w:t>
      </w:r>
      <w:r w:rsidRPr="00551123">
        <w:rPr>
          <w:rFonts w:ascii="Arial" w:hAnsi="Arial" w:cs="Arial"/>
          <w:color w:val="000000"/>
          <w:lang w:val="en-GB"/>
        </w:rPr>
        <w:t>he underlying cause of death was dideoxynucleoside-induced severe lactic acidosis.</w:t>
      </w:r>
    </w:p>
    <w:p w:rsidR="003F00D0" w:rsidRPr="00AE46B4" w:rsidRDefault="003F00D0" w:rsidP="003F00D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297918">
        <w:rPr>
          <w:rFonts w:ascii="Arial" w:hAnsi="Arial" w:cs="Arial"/>
          <w:b/>
          <w:bCs/>
          <w:lang w:val="en-GB"/>
        </w:rPr>
        <w:lastRenderedPageBreak/>
        <w:t xml:space="preserve">Supporting Information </w:t>
      </w:r>
      <w:r>
        <w:rPr>
          <w:rFonts w:ascii="Arial" w:hAnsi="Arial" w:cs="Arial"/>
          <w:b/>
          <w:bCs/>
          <w:lang w:val="en-GB"/>
        </w:rPr>
        <w:t>Figure 1</w:t>
      </w:r>
      <w:r w:rsidRPr="00AE46B4">
        <w:rPr>
          <w:rFonts w:ascii="Arial" w:hAnsi="Arial" w:cs="Arial"/>
          <w:b/>
          <w:lang w:val="en-GB"/>
        </w:rPr>
        <w:t>. A) Evolution of the percentage of the most frequent antiretroviral drug over time. B) Evolution of viral load</w:t>
      </w:r>
      <w:r w:rsidR="007C68D7">
        <w:rPr>
          <w:rFonts w:ascii="Arial" w:hAnsi="Arial" w:cs="Arial"/>
          <w:b/>
          <w:lang w:val="en-GB"/>
        </w:rPr>
        <w:t xml:space="preserve"> (VL), %CD8 and %CD4 over time</w:t>
      </w:r>
      <w:bookmarkStart w:id="2" w:name="_GoBack"/>
      <w:bookmarkEnd w:id="2"/>
    </w:p>
    <w:p w:rsidR="003F00D0" w:rsidRPr="002A0BCF" w:rsidRDefault="003F00D0" w:rsidP="003F00D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2456" w:type="dxa"/>
        <w:tblInd w:w="1466" w:type="dxa"/>
        <w:tblLayout w:type="fixed"/>
        <w:tblLook w:val="01E0"/>
      </w:tblPr>
      <w:tblGrid>
        <w:gridCol w:w="6228"/>
        <w:gridCol w:w="6228"/>
      </w:tblGrid>
      <w:tr w:rsidR="00231269" w:rsidRPr="00F849AC">
        <w:tc>
          <w:tcPr>
            <w:tcW w:w="6228" w:type="dxa"/>
          </w:tcPr>
          <w:p w:rsidR="00231269" w:rsidRPr="00F849AC" w:rsidRDefault="00231269" w:rsidP="000B630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6228" w:type="dxa"/>
          </w:tcPr>
          <w:p w:rsidR="00231269" w:rsidRPr="00F849AC" w:rsidRDefault="00231269" w:rsidP="000B630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</w:t>
            </w:r>
          </w:p>
        </w:tc>
      </w:tr>
      <w:tr w:rsidR="00231269" w:rsidRPr="00F849AC">
        <w:tc>
          <w:tcPr>
            <w:tcW w:w="6228" w:type="dxa"/>
          </w:tcPr>
          <w:p w:rsidR="00231269" w:rsidRPr="007C003A" w:rsidRDefault="001F1D9C" w:rsidP="000B6301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s-ES" w:eastAsia="es-ES"/>
              </w:rPr>
              <w:drawing>
                <wp:inline distT="0" distB="0" distL="0" distR="0">
                  <wp:extent cx="3924300" cy="2686050"/>
                  <wp:effectExtent l="0" t="0" r="0" b="0"/>
                  <wp:docPr id="1" name="Imagen 1" descr="supFig1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upFig1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4300" cy="2686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8" w:type="dxa"/>
          </w:tcPr>
          <w:p w:rsidR="00231269" w:rsidRPr="004B70B4" w:rsidRDefault="001F1D9C" w:rsidP="000B6301"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s-ES" w:eastAsia="es-ES"/>
              </w:rPr>
              <w:drawing>
                <wp:inline distT="0" distB="0" distL="0" distR="0">
                  <wp:extent cx="3581400" cy="2705100"/>
                  <wp:effectExtent l="19050" t="0" r="0" b="0"/>
                  <wp:docPr id="2" name="Imagen 2" descr="tt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tto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270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00D0" w:rsidRPr="002A0BCF" w:rsidRDefault="003F00D0" w:rsidP="003F00D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  <w:lang w:val="es-ES"/>
        </w:rPr>
      </w:pPr>
    </w:p>
    <w:p w:rsidR="003F00D0" w:rsidRPr="002A0BCF" w:rsidRDefault="003F00D0" w:rsidP="003F00D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  <w:lang w:val="es-ES"/>
        </w:rPr>
      </w:pPr>
    </w:p>
    <w:p w:rsidR="003F00D0" w:rsidRPr="007C68D7" w:rsidRDefault="003F00D0" w:rsidP="003F00D0">
      <w:pPr>
        <w:tabs>
          <w:tab w:val="left" w:pos="0"/>
        </w:tabs>
        <w:spacing w:line="480" w:lineRule="auto"/>
        <w:jc w:val="both"/>
        <w:rPr>
          <w:rFonts w:ascii="Arial" w:hAnsi="Arial" w:cs="Arial"/>
          <w:lang w:val="en-US" w:eastAsia="es-ES"/>
        </w:rPr>
      </w:pPr>
      <w:r w:rsidRPr="007C68D7">
        <w:rPr>
          <w:rFonts w:ascii="Arial" w:hAnsi="Arial" w:cs="Arial"/>
          <w:lang w:val="en-US"/>
        </w:rPr>
        <w:t>Legend: Mean of log</w:t>
      </w:r>
      <w:r w:rsidRPr="007C68D7">
        <w:rPr>
          <w:rFonts w:ascii="Arial" w:hAnsi="Arial" w:cs="Arial"/>
          <w:vertAlign w:val="subscript"/>
          <w:lang w:val="en-US"/>
        </w:rPr>
        <w:t>10</w:t>
      </w:r>
      <w:r w:rsidRPr="007C68D7">
        <w:rPr>
          <w:rFonts w:ascii="Arial" w:hAnsi="Arial" w:cs="Arial"/>
          <w:lang w:val="en-US"/>
        </w:rPr>
        <w:t xml:space="preserve"> VL (copies/mL), CD8</w:t>
      </w:r>
      <w:r w:rsidRPr="007C68D7">
        <w:rPr>
          <w:rFonts w:ascii="Arial" w:hAnsi="Arial" w:cs="Arial"/>
          <w:vertAlign w:val="superscript"/>
          <w:lang w:val="en-US"/>
        </w:rPr>
        <w:t>+</w:t>
      </w:r>
      <w:r w:rsidRPr="007C68D7">
        <w:rPr>
          <w:rFonts w:ascii="Arial" w:hAnsi="Arial" w:cs="Arial"/>
          <w:lang w:val="en-US"/>
        </w:rPr>
        <w:t xml:space="preserve"> T-cell percentage and CD4</w:t>
      </w:r>
      <w:r w:rsidRPr="007C68D7">
        <w:rPr>
          <w:rFonts w:ascii="Arial" w:hAnsi="Arial" w:cs="Arial"/>
          <w:vertAlign w:val="superscript"/>
          <w:lang w:val="en-US"/>
        </w:rPr>
        <w:t>+</w:t>
      </w:r>
      <w:r w:rsidRPr="007C68D7">
        <w:rPr>
          <w:rFonts w:ascii="Arial" w:hAnsi="Arial" w:cs="Arial"/>
          <w:lang w:val="en-US"/>
        </w:rPr>
        <w:t xml:space="preserve"> T-cell percentage; bars represent 2 s.e.m. EFV, efavirenz; </w:t>
      </w:r>
      <w:r w:rsidRPr="007C68D7">
        <w:rPr>
          <w:rFonts w:ascii="Arial" w:hAnsi="Arial" w:cs="Arial"/>
          <w:lang w:val="en-US" w:eastAsia="es-ES"/>
        </w:rPr>
        <w:t>KLT, kaletra; NFV, nelfinavir.</w:t>
      </w:r>
    </w:p>
    <w:p w:rsidR="00966752" w:rsidRPr="00966C33" w:rsidRDefault="00966752" w:rsidP="00B13229">
      <w:pPr>
        <w:autoSpaceDE w:val="0"/>
        <w:autoSpaceDN w:val="0"/>
        <w:adjustRightInd w:val="0"/>
        <w:spacing w:line="480" w:lineRule="auto"/>
        <w:rPr>
          <w:lang w:val="it-IT"/>
        </w:rPr>
      </w:pPr>
    </w:p>
    <w:sectPr w:rsidR="00966752" w:rsidRPr="00966C33" w:rsidSect="0034624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077" w:right="902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4F9F" w:rsidRDefault="00EB4F9F" w:rsidP="008D1A45">
      <w:r>
        <w:separator/>
      </w:r>
    </w:p>
  </w:endnote>
  <w:endnote w:type="continuationSeparator" w:id="0">
    <w:p w:rsidR="00EB4F9F" w:rsidRDefault="00EB4F9F" w:rsidP="008D1A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D91556" w:rsidP="00A4220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E87071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E87071" w:rsidRDefault="00E87071" w:rsidP="00F170DE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D91556" w:rsidP="00A4220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E87071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E7E3D">
      <w:rPr>
        <w:rStyle w:val="Nmerodepgina"/>
        <w:noProof/>
      </w:rPr>
      <w:t>27</w:t>
    </w:r>
    <w:r>
      <w:rPr>
        <w:rStyle w:val="Nmerodepgina"/>
      </w:rPr>
      <w:fldChar w:fldCharType="end"/>
    </w:r>
  </w:p>
  <w:p w:rsidR="00E87071" w:rsidRDefault="00E87071" w:rsidP="00F170DE">
    <w:pPr>
      <w:pStyle w:val="Piedepgina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E87071">
    <w:pPr>
      <w:pStyle w:val="Piedepgina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91556" w:rsidP="00A4220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B71A7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B71A7" w:rsidRDefault="00DB71A7" w:rsidP="00F170DE">
    <w:pPr>
      <w:pStyle w:val="Piedepgina"/>
      <w:ind w:right="360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91556" w:rsidP="00A4220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B71A7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E7E3D">
      <w:rPr>
        <w:rStyle w:val="Nmerodepgina"/>
        <w:noProof/>
      </w:rPr>
      <w:t>29</w:t>
    </w:r>
    <w:r>
      <w:rPr>
        <w:rStyle w:val="Nmerodepgina"/>
      </w:rPr>
      <w:fldChar w:fldCharType="end"/>
    </w:r>
  </w:p>
  <w:p w:rsidR="00DB71A7" w:rsidRDefault="00DB71A7" w:rsidP="00F170DE">
    <w:pPr>
      <w:pStyle w:val="Piedepgina"/>
      <w:ind w:right="360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B71A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4F9F" w:rsidRDefault="00EB4F9F" w:rsidP="008D1A45">
      <w:r>
        <w:separator/>
      </w:r>
    </w:p>
  </w:footnote>
  <w:footnote w:type="continuationSeparator" w:id="0">
    <w:p w:rsidR="00EB4F9F" w:rsidRDefault="00EB4F9F" w:rsidP="008D1A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E87071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E87071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7071" w:rsidRDefault="00E87071">
    <w:pPr>
      <w:pStyle w:val="Encabezado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B71A7">
    <w:pPr>
      <w:pStyle w:val="Encabezado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B71A7">
    <w:pPr>
      <w:pStyle w:val="Encabezado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1A7" w:rsidRDefault="00DB71A7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D656E1"/>
    <w:multiLevelType w:val="hybridMultilevel"/>
    <w:tmpl w:val="80C231A0"/>
    <w:lvl w:ilvl="0" w:tplc="D7DCA1E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stylePaneFormatFilter w:val="3F01"/>
  <w:trackRevisions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9A3610"/>
    <w:rsid w:val="00000F4A"/>
    <w:rsid w:val="00001B02"/>
    <w:rsid w:val="00003FF1"/>
    <w:rsid w:val="00007915"/>
    <w:rsid w:val="0001316D"/>
    <w:rsid w:val="00014D6F"/>
    <w:rsid w:val="00016911"/>
    <w:rsid w:val="00020E1E"/>
    <w:rsid w:val="000224F5"/>
    <w:rsid w:val="000248D8"/>
    <w:rsid w:val="00030071"/>
    <w:rsid w:val="0003109A"/>
    <w:rsid w:val="0003338F"/>
    <w:rsid w:val="00036D78"/>
    <w:rsid w:val="00036DB0"/>
    <w:rsid w:val="00042DB2"/>
    <w:rsid w:val="00043C1B"/>
    <w:rsid w:val="00052632"/>
    <w:rsid w:val="00053F7F"/>
    <w:rsid w:val="0005645B"/>
    <w:rsid w:val="000569F0"/>
    <w:rsid w:val="000576DF"/>
    <w:rsid w:val="00065452"/>
    <w:rsid w:val="000705B0"/>
    <w:rsid w:val="00073EC6"/>
    <w:rsid w:val="00077628"/>
    <w:rsid w:val="000824AF"/>
    <w:rsid w:val="00082709"/>
    <w:rsid w:val="00082DFD"/>
    <w:rsid w:val="0008379E"/>
    <w:rsid w:val="00083ABF"/>
    <w:rsid w:val="00083BAB"/>
    <w:rsid w:val="00084837"/>
    <w:rsid w:val="000857E6"/>
    <w:rsid w:val="00085BD8"/>
    <w:rsid w:val="00090617"/>
    <w:rsid w:val="00090AB8"/>
    <w:rsid w:val="0009240F"/>
    <w:rsid w:val="000949AC"/>
    <w:rsid w:val="00094C38"/>
    <w:rsid w:val="00095802"/>
    <w:rsid w:val="000976DC"/>
    <w:rsid w:val="000A2093"/>
    <w:rsid w:val="000B1D32"/>
    <w:rsid w:val="000B2289"/>
    <w:rsid w:val="000B3335"/>
    <w:rsid w:val="000B3905"/>
    <w:rsid w:val="000B6301"/>
    <w:rsid w:val="000C12E7"/>
    <w:rsid w:val="000C3DB3"/>
    <w:rsid w:val="000C4257"/>
    <w:rsid w:val="000C4ABB"/>
    <w:rsid w:val="000C7792"/>
    <w:rsid w:val="000D3E8F"/>
    <w:rsid w:val="000D45BA"/>
    <w:rsid w:val="000D62F4"/>
    <w:rsid w:val="000D652D"/>
    <w:rsid w:val="000E1D66"/>
    <w:rsid w:val="000E3530"/>
    <w:rsid w:val="000E78E7"/>
    <w:rsid w:val="000F47E6"/>
    <w:rsid w:val="000F7FFD"/>
    <w:rsid w:val="00101E8E"/>
    <w:rsid w:val="001029FD"/>
    <w:rsid w:val="001037A3"/>
    <w:rsid w:val="00103E83"/>
    <w:rsid w:val="001045BC"/>
    <w:rsid w:val="00104ADE"/>
    <w:rsid w:val="00110704"/>
    <w:rsid w:val="00110F4D"/>
    <w:rsid w:val="001134D6"/>
    <w:rsid w:val="001137D6"/>
    <w:rsid w:val="00116F20"/>
    <w:rsid w:val="00120E4F"/>
    <w:rsid w:val="0012330C"/>
    <w:rsid w:val="00123CC3"/>
    <w:rsid w:val="00130595"/>
    <w:rsid w:val="00136326"/>
    <w:rsid w:val="00137454"/>
    <w:rsid w:val="001414F5"/>
    <w:rsid w:val="001423D7"/>
    <w:rsid w:val="001456B2"/>
    <w:rsid w:val="00145DD3"/>
    <w:rsid w:val="00147394"/>
    <w:rsid w:val="00152755"/>
    <w:rsid w:val="0015493B"/>
    <w:rsid w:val="0015683E"/>
    <w:rsid w:val="00162348"/>
    <w:rsid w:val="00163035"/>
    <w:rsid w:val="001669EE"/>
    <w:rsid w:val="00167A24"/>
    <w:rsid w:val="0017537C"/>
    <w:rsid w:val="00176701"/>
    <w:rsid w:val="001810CE"/>
    <w:rsid w:val="00183CBD"/>
    <w:rsid w:val="00186A19"/>
    <w:rsid w:val="00192976"/>
    <w:rsid w:val="00194573"/>
    <w:rsid w:val="001958E4"/>
    <w:rsid w:val="001A128A"/>
    <w:rsid w:val="001C1CAC"/>
    <w:rsid w:val="001C2F07"/>
    <w:rsid w:val="001C437E"/>
    <w:rsid w:val="001C68A2"/>
    <w:rsid w:val="001D4023"/>
    <w:rsid w:val="001D49CA"/>
    <w:rsid w:val="001D7C9F"/>
    <w:rsid w:val="001E46C8"/>
    <w:rsid w:val="001F0844"/>
    <w:rsid w:val="001F1D9C"/>
    <w:rsid w:val="001F5A58"/>
    <w:rsid w:val="00200BFB"/>
    <w:rsid w:val="00207C86"/>
    <w:rsid w:val="00212AA5"/>
    <w:rsid w:val="00215198"/>
    <w:rsid w:val="002212E7"/>
    <w:rsid w:val="002225D1"/>
    <w:rsid w:val="00231269"/>
    <w:rsid w:val="00240A81"/>
    <w:rsid w:val="00245B43"/>
    <w:rsid w:val="002466F1"/>
    <w:rsid w:val="00247D17"/>
    <w:rsid w:val="00252A3B"/>
    <w:rsid w:val="00253E64"/>
    <w:rsid w:val="002558EE"/>
    <w:rsid w:val="0025627C"/>
    <w:rsid w:val="002567B7"/>
    <w:rsid w:val="0026437A"/>
    <w:rsid w:val="00272DEC"/>
    <w:rsid w:val="002753A7"/>
    <w:rsid w:val="00277380"/>
    <w:rsid w:val="00280226"/>
    <w:rsid w:val="00281170"/>
    <w:rsid w:val="00282F4F"/>
    <w:rsid w:val="002837B7"/>
    <w:rsid w:val="00283AB2"/>
    <w:rsid w:val="00284971"/>
    <w:rsid w:val="00292944"/>
    <w:rsid w:val="00295D2D"/>
    <w:rsid w:val="00297918"/>
    <w:rsid w:val="002A0BCF"/>
    <w:rsid w:val="002A3834"/>
    <w:rsid w:val="002A4480"/>
    <w:rsid w:val="002A5015"/>
    <w:rsid w:val="002A7FC6"/>
    <w:rsid w:val="002B0394"/>
    <w:rsid w:val="002B2457"/>
    <w:rsid w:val="002B2C8B"/>
    <w:rsid w:val="002B3885"/>
    <w:rsid w:val="002B44A2"/>
    <w:rsid w:val="002B5741"/>
    <w:rsid w:val="002C12BA"/>
    <w:rsid w:val="002C4729"/>
    <w:rsid w:val="002D0677"/>
    <w:rsid w:val="002D0D63"/>
    <w:rsid w:val="002D20ED"/>
    <w:rsid w:val="002D4C83"/>
    <w:rsid w:val="002D4F2F"/>
    <w:rsid w:val="002E0823"/>
    <w:rsid w:val="002E4E09"/>
    <w:rsid w:val="002F5CCF"/>
    <w:rsid w:val="002F5DC5"/>
    <w:rsid w:val="00303716"/>
    <w:rsid w:val="00306470"/>
    <w:rsid w:val="003078B0"/>
    <w:rsid w:val="00313597"/>
    <w:rsid w:val="003179C5"/>
    <w:rsid w:val="00320A7D"/>
    <w:rsid w:val="003246D4"/>
    <w:rsid w:val="00327C01"/>
    <w:rsid w:val="003349CB"/>
    <w:rsid w:val="00334D1D"/>
    <w:rsid w:val="003375D0"/>
    <w:rsid w:val="00341529"/>
    <w:rsid w:val="003418BF"/>
    <w:rsid w:val="00342E98"/>
    <w:rsid w:val="00344318"/>
    <w:rsid w:val="00345A89"/>
    <w:rsid w:val="00346246"/>
    <w:rsid w:val="00350A68"/>
    <w:rsid w:val="00350BFC"/>
    <w:rsid w:val="00353FAF"/>
    <w:rsid w:val="00363A29"/>
    <w:rsid w:val="00363F08"/>
    <w:rsid w:val="003716EC"/>
    <w:rsid w:val="00371BED"/>
    <w:rsid w:val="00381884"/>
    <w:rsid w:val="00383F8F"/>
    <w:rsid w:val="00385AD1"/>
    <w:rsid w:val="00387488"/>
    <w:rsid w:val="00393E9C"/>
    <w:rsid w:val="00394163"/>
    <w:rsid w:val="003A056A"/>
    <w:rsid w:val="003A2215"/>
    <w:rsid w:val="003A473E"/>
    <w:rsid w:val="003A47AA"/>
    <w:rsid w:val="003A6EC8"/>
    <w:rsid w:val="003B0199"/>
    <w:rsid w:val="003B0E7D"/>
    <w:rsid w:val="003B5239"/>
    <w:rsid w:val="003B5748"/>
    <w:rsid w:val="003B6CCE"/>
    <w:rsid w:val="003C00C1"/>
    <w:rsid w:val="003C1517"/>
    <w:rsid w:val="003C74B1"/>
    <w:rsid w:val="003D099C"/>
    <w:rsid w:val="003D6D03"/>
    <w:rsid w:val="003E52F5"/>
    <w:rsid w:val="003F00D0"/>
    <w:rsid w:val="003F0719"/>
    <w:rsid w:val="003F295F"/>
    <w:rsid w:val="003F300D"/>
    <w:rsid w:val="003F5D4D"/>
    <w:rsid w:val="0040125D"/>
    <w:rsid w:val="00402F6D"/>
    <w:rsid w:val="00403428"/>
    <w:rsid w:val="00403B4E"/>
    <w:rsid w:val="004050B0"/>
    <w:rsid w:val="00406C9B"/>
    <w:rsid w:val="004101D1"/>
    <w:rsid w:val="00412856"/>
    <w:rsid w:val="004222E9"/>
    <w:rsid w:val="004235EF"/>
    <w:rsid w:val="00425325"/>
    <w:rsid w:val="0042635D"/>
    <w:rsid w:val="004317B7"/>
    <w:rsid w:val="0043193A"/>
    <w:rsid w:val="00432A18"/>
    <w:rsid w:val="00432EBA"/>
    <w:rsid w:val="00437C25"/>
    <w:rsid w:val="0044587F"/>
    <w:rsid w:val="00445F4A"/>
    <w:rsid w:val="00453B57"/>
    <w:rsid w:val="00454A50"/>
    <w:rsid w:val="00461271"/>
    <w:rsid w:val="00461623"/>
    <w:rsid w:val="00461900"/>
    <w:rsid w:val="00461F90"/>
    <w:rsid w:val="004639CF"/>
    <w:rsid w:val="00463BCD"/>
    <w:rsid w:val="00463FE3"/>
    <w:rsid w:val="00467E4A"/>
    <w:rsid w:val="00470B16"/>
    <w:rsid w:val="004723B9"/>
    <w:rsid w:val="004769FC"/>
    <w:rsid w:val="00482D51"/>
    <w:rsid w:val="00483A35"/>
    <w:rsid w:val="00483A5A"/>
    <w:rsid w:val="004902E7"/>
    <w:rsid w:val="004A30A2"/>
    <w:rsid w:val="004A4B37"/>
    <w:rsid w:val="004B0929"/>
    <w:rsid w:val="004B3811"/>
    <w:rsid w:val="004B54E4"/>
    <w:rsid w:val="004B63FC"/>
    <w:rsid w:val="004B70B4"/>
    <w:rsid w:val="004C043B"/>
    <w:rsid w:val="004C232F"/>
    <w:rsid w:val="004C7BB1"/>
    <w:rsid w:val="004D2692"/>
    <w:rsid w:val="004D4E7C"/>
    <w:rsid w:val="004E1A09"/>
    <w:rsid w:val="004E2E33"/>
    <w:rsid w:val="004E2E37"/>
    <w:rsid w:val="004E5426"/>
    <w:rsid w:val="004E6237"/>
    <w:rsid w:val="004E6733"/>
    <w:rsid w:val="004E7987"/>
    <w:rsid w:val="004F09F1"/>
    <w:rsid w:val="004F2275"/>
    <w:rsid w:val="004F41DC"/>
    <w:rsid w:val="004F698D"/>
    <w:rsid w:val="00501F48"/>
    <w:rsid w:val="00502EF6"/>
    <w:rsid w:val="00506DFB"/>
    <w:rsid w:val="00510BF8"/>
    <w:rsid w:val="005110F4"/>
    <w:rsid w:val="00515AC0"/>
    <w:rsid w:val="0051731F"/>
    <w:rsid w:val="00517EFE"/>
    <w:rsid w:val="00524CAF"/>
    <w:rsid w:val="005275A7"/>
    <w:rsid w:val="00534BFB"/>
    <w:rsid w:val="00535544"/>
    <w:rsid w:val="005463C8"/>
    <w:rsid w:val="00547186"/>
    <w:rsid w:val="0055158B"/>
    <w:rsid w:val="0055664E"/>
    <w:rsid w:val="00556DA6"/>
    <w:rsid w:val="00557811"/>
    <w:rsid w:val="00560B5F"/>
    <w:rsid w:val="00562BF8"/>
    <w:rsid w:val="00563684"/>
    <w:rsid w:val="00567B71"/>
    <w:rsid w:val="005703FB"/>
    <w:rsid w:val="00571695"/>
    <w:rsid w:val="00573DA7"/>
    <w:rsid w:val="0057520A"/>
    <w:rsid w:val="00576F3C"/>
    <w:rsid w:val="005778E1"/>
    <w:rsid w:val="00577B61"/>
    <w:rsid w:val="005817A6"/>
    <w:rsid w:val="0058511C"/>
    <w:rsid w:val="005878AE"/>
    <w:rsid w:val="00592BAE"/>
    <w:rsid w:val="00592BB1"/>
    <w:rsid w:val="0059617B"/>
    <w:rsid w:val="00597AEB"/>
    <w:rsid w:val="005A2398"/>
    <w:rsid w:val="005A5A7C"/>
    <w:rsid w:val="005A5E36"/>
    <w:rsid w:val="005A7E66"/>
    <w:rsid w:val="005B06A4"/>
    <w:rsid w:val="005B188C"/>
    <w:rsid w:val="005B4C73"/>
    <w:rsid w:val="005C1253"/>
    <w:rsid w:val="005C382D"/>
    <w:rsid w:val="005C5754"/>
    <w:rsid w:val="005C5A3A"/>
    <w:rsid w:val="005C761A"/>
    <w:rsid w:val="005C7DC2"/>
    <w:rsid w:val="005D36FF"/>
    <w:rsid w:val="005D38A9"/>
    <w:rsid w:val="005D4F84"/>
    <w:rsid w:val="005D5909"/>
    <w:rsid w:val="005D5B26"/>
    <w:rsid w:val="005D7657"/>
    <w:rsid w:val="005E0161"/>
    <w:rsid w:val="005E0951"/>
    <w:rsid w:val="005E188C"/>
    <w:rsid w:val="005F0982"/>
    <w:rsid w:val="005F1A06"/>
    <w:rsid w:val="005F48F3"/>
    <w:rsid w:val="005F5F2C"/>
    <w:rsid w:val="005F7B8B"/>
    <w:rsid w:val="00600905"/>
    <w:rsid w:val="00605EAD"/>
    <w:rsid w:val="006063BD"/>
    <w:rsid w:val="0060672C"/>
    <w:rsid w:val="00611666"/>
    <w:rsid w:val="00613D2C"/>
    <w:rsid w:val="00614834"/>
    <w:rsid w:val="00614FCB"/>
    <w:rsid w:val="0061511C"/>
    <w:rsid w:val="006156BD"/>
    <w:rsid w:val="00621688"/>
    <w:rsid w:val="00623277"/>
    <w:rsid w:val="00623CBE"/>
    <w:rsid w:val="00625754"/>
    <w:rsid w:val="0063006A"/>
    <w:rsid w:val="00631929"/>
    <w:rsid w:val="00642911"/>
    <w:rsid w:val="006452EA"/>
    <w:rsid w:val="00646F44"/>
    <w:rsid w:val="006473CB"/>
    <w:rsid w:val="00647A68"/>
    <w:rsid w:val="00651A9D"/>
    <w:rsid w:val="00651FFD"/>
    <w:rsid w:val="00652F86"/>
    <w:rsid w:val="00672544"/>
    <w:rsid w:val="00676B1A"/>
    <w:rsid w:val="00676B58"/>
    <w:rsid w:val="006802AC"/>
    <w:rsid w:val="0068438B"/>
    <w:rsid w:val="00685440"/>
    <w:rsid w:val="0068617A"/>
    <w:rsid w:val="00691B6D"/>
    <w:rsid w:val="006930C6"/>
    <w:rsid w:val="006937C5"/>
    <w:rsid w:val="006948A3"/>
    <w:rsid w:val="006949F0"/>
    <w:rsid w:val="006955CA"/>
    <w:rsid w:val="006A0B99"/>
    <w:rsid w:val="006A211B"/>
    <w:rsid w:val="006A2A60"/>
    <w:rsid w:val="006A303F"/>
    <w:rsid w:val="006A37B2"/>
    <w:rsid w:val="006B0EF6"/>
    <w:rsid w:val="006B10DF"/>
    <w:rsid w:val="006B25D8"/>
    <w:rsid w:val="006B25D9"/>
    <w:rsid w:val="006B2AB6"/>
    <w:rsid w:val="006B3AEA"/>
    <w:rsid w:val="006B48F0"/>
    <w:rsid w:val="006B6A6A"/>
    <w:rsid w:val="006C0C31"/>
    <w:rsid w:val="006C0ECC"/>
    <w:rsid w:val="006C10F4"/>
    <w:rsid w:val="006C54C3"/>
    <w:rsid w:val="006D2A17"/>
    <w:rsid w:val="006E043D"/>
    <w:rsid w:val="006E2669"/>
    <w:rsid w:val="006E3B2E"/>
    <w:rsid w:val="006E445F"/>
    <w:rsid w:val="006E5BD2"/>
    <w:rsid w:val="006E79DC"/>
    <w:rsid w:val="006F11D8"/>
    <w:rsid w:val="006F3D9B"/>
    <w:rsid w:val="006F410D"/>
    <w:rsid w:val="006F4C2E"/>
    <w:rsid w:val="006F4FD2"/>
    <w:rsid w:val="006F655B"/>
    <w:rsid w:val="006F7BF5"/>
    <w:rsid w:val="0070188B"/>
    <w:rsid w:val="007057ED"/>
    <w:rsid w:val="007145F2"/>
    <w:rsid w:val="007148C9"/>
    <w:rsid w:val="00720AB5"/>
    <w:rsid w:val="0072154B"/>
    <w:rsid w:val="00722B97"/>
    <w:rsid w:val="0072678F"/>
    <w:rsid w:val="0073172E"/>
    <w:rsid w:val="00733979"/>
    <w:rsid w:val="00736881"/>
    <w:rsid w:val="007416E8"/>
    <w:rsid w:val="00743565"/>
    <w:rsid w:val="0074393A"/>
    <w:rsid w:val="00744BB8"/>
    <w:rsid w:val="0074696E"/>
    <w:rsid w:val="00746F65"/>
    <w:rsid w:val="00747830"/>
    <w:rsid w:val="00751C8A"/>
    <w:rsid w:val="007542B3"/>
    <w:rsid w:val="00760B75"/>
    <w:rsid w:val="007611B7"/>
    <w:rsid w:val="00762626"/>
    <w:rsid w:val="007637F3"/>
    <w:rsid w:val="00766482"/>
    <w:rsid w:val="007674A5"/>
    <w:rsid w:val="00770D14"/>
    <w:rsid w:val="00770F10"/>
    <w:rsid w:val="007730BA"/>
    <w:rsid w:val="00783112"/>
    <w:rsid w:val="00784221"/>
    <w:rsid w:val="0079226B"/>
    <w:rsid w:val="007939D6"/>
    <w:rsid w:val="0079518A"/>
    <w:rsid w:val="00795474"/>
    <w:rsid w:val="00796EEE"/>
    <w:rsid w:val="007A0BF1"/>
    <w:rsid w:val="007A12F1"/>
    <w:rsid w:val="007A282F"/>
    <w:rsid w:val="007B2702"/>
    <w:rsid w:val="007B3103"/>
    <w:rsid w:val="007B691A"/>
    <w:rsid w:val="007C003A"/>
    <w:rsid w:val="007C204E"/>
    <w:rsid w:val="007C2358"/>
    <w:rsid w:val="007C412D"/>
    <w:rsid w:val="007C4837"/>
    <w:rsid w:val="007C68D7"/>
    <w:rsid w:val="007C6C0A"/>
    <w:rsid w:val="007D0710"/>
    <w:rsid w:val="007D5DBB"/>
    <w:rsid w:val="007D67AF"/>
    <w:rsid w:val="007D7AE9"/>
    <w:rsid w:val="007E11DC"/>
    <w:rsid w:val="007E396E"/>
    <w:rsid w:val="007E7BDA"/>
    <w:rsid w:val="007F04E6"/>
    <w:rsid w:val="007F2880"/>
    <w:rsid w:val="008028DC"/>
    <w:rsid w:val="00803B31"/>
    <w:rsid w:val="008060D4"/>
    <w:rsid w:val="008060EE"/>
    <w:rsid w:val="00807713"/>
    <w:rsid w:val="00811CEE"/>
    <w:rsid w:val="0081328C"/>
    <w:rsid w:val="00813B07"/>
    <w:rsid w:val="008206BF"/>
    <w:rsid w:val="00822EFE"/>
    <w:rsid w:val="0082477F"/>
    <w:rsid w:val="008252F7"/>
    <w:rsid w:val="008253E6"/>
    <w:rsid w:val="0083119A"/>
    <w:rsid w:val="0083450E"/>
    <w:rsid w:val="008415BD"/>
    <w:rsid w:val="00842853"/>
    <w:rsid w:val="00845514"/>
    <w:rsid w:val="00846DE5"/>
    <w:rsid w:val="008503D6"/>
    <w:rsid w:val="0085646E"/>
    <w:rsid w:val="008655FB"/>
    <w:rsid w:val="00866D28"/>
    <w:rsid w:val="00870197"/>
    <w:rsid w:val="00871E12"/>
    <w:rsid w:val="00875037"/>
    <w:rsid w:val="0087568F"/>
    <w:rsid w:val="00875A94"/>
    <w:rsid w:val="00880E57"/>
    <w:rsid w:val="0088172D"/>
    <w:rsid w:val="008819C9"/>
    <w:rsid w:val="00885A88"/>
    <w:rsid w:val="00892D9B"/>
    <w:rsid w:val="008A148C"/>
    <w:rsid w:val="008A29E6"/>
    <w:rsid w:val="008A3476"/>
    <w:rsid w:val="008A458E"/>
    <w:rsid w:val="008A5A1A"/>
    <w:rsid w:val="008B343B"/>
    <w:rsid w:val="008B4AC0"/>
    <w:rsid w:val="008B4C44"/>
    <w:rsid w:val="008B5E24"/>
    <w:rsid w:val="008B7105"/>
    <w:rsid w:val="008B7120"/>
    <w:rsid w:val="008C3BAB"/>
    <w:rsid w:val="008C3C61"/>
    <w:rsid w:val="008C42C7"/>
    <w:rsid w:val="008D1A45"/>
    <w:rsid w:val="008D2439"/>
    <w:rsid w:val="008D28FF"/>
    <w:rsid w:val="008D3787"/>
    <w:rsid w:val="008D7CC0"/>
    <w:rsid w:val="008E4D13"/>
    <w:rsid w:val="008E594C"/>
    <w:rsid w:val="008E71DB"/>
    <w:rsid w:val="008F0652"/>
    <w:rsid w:val="008F0BC9"/>
    <w:rsid w:val="008F2443"/>
    <w:rsid w:val="008F2E44"/>
    <w:rsid w:val="008F5F65"/>
    <w:rsid w:val="008F681F"/>
    <w:rsid w:val="009000E8"/>
    <w:rsid w:val="00900597"/>
    <w:rsid w:val="00902874"/>
    <w:rsid w:val="00902E54"/>
    <w:rsid w:val="0090414B"/>
    <w:rsid w:val="009124D3"/>
    <w:rsid w:val="00914080"/>
    <w:rsid w:val="00915D77"/>
    <w:rsid w:val="00922299"/>
    <w:rsid w:val="00933973"/>
    <w:rsid w:val="00933ACE"/>
    <w:rsid w:val="00933BB5"/>
    <w:rsid w:val="0094039B"/>
    <w:rsid w:val="00941DA0"/>
    <w:rsid w:val="00942E58"/>
    <w:rsid w:val="00945476"/>
    <w:rsid w:val="0094638F"/>
    <w:rsid w:val="00947397"/>
    <w:rsid w:val="00951C9C"/>
    <w:rsid w:val="009520C2"/>
    <w:rsid w:val="00956C79"/>
    <w:rsid w:val="009642AA"/>
    <w:rsid w:val="009664C5"/>
    <w:rsid w:val="00966752"/>
    <w:rsid w:val="00966C33"/>
    <w:rsid w:val="009863E9"/>
    <w:rsid w:val="00987D7A"/>
    <w:rsid w:val="009947AA"/>
    <w:rsid w:val="009A1907"/>
    <w:rsid w:val="009A3610"/>
    <w:rsid w:val="009A3AA1"/>
    <w:rsid w:val="009A44A1"/>
    <w:rsid w:val="009A55E4"/>
    <w:rsid w:val="009B08A6"/>
    <w:rsid w:val="009B12C8"/>
    <w:rsid w:val="009B30EC"/>
    <w:rsid w:val="009B7AC4"/>
    <w:rsid w:val="009C2805"/>
    <w:rsid w:val="009C485E"/>
    <w:rsid w:val="009C62FD"/>
    <w:rsid w:val="009C748C"/>
    <w:rsid w:val="009C7496"/>
    <w:rsid w:val="009D05A5"/>
    <w:rsid w:val="009D0C3E"/>
    <w:rsid w:val="009D1704"/>
    <w:rsid w:val="009D7E99"/>
    <w:rsid w:val="009E20F3"/>
    <w:rsid w:val="009E37ED"/>
    <w:rsid w:val="009E46B2"/>
    <w:rsid w:val="009F0086"/>
    <w:rsid w:val="009F178B"/>
    <w:rsid w:val="009F1850"/>
    <w:rsid w:val="009F2804"/>
    <w:rsid w:val="009F3ADD"/>
    <w:rsid w:val="00A03C9F"/>
    <w:rsid w:val="00A10E72"/>
    <w:rsid w:val="00A13347"/>
    <w:rsid w:val="00A140C7"/>
    <w:rsid w:val="00A14A7C"/>
    <w:rsid w:val="00A15BFA"/>
    <w:rsid w:val="00A16D71"/>
    <w:rsid w:val="00A16FB4"/>
    <w:rsid w:val="00A205CF"/>
    <w:rsid w:val="00A209CD"/>
    <w:rsid w:val="00A22E3E"/>
    <w:rsid w:val="00A23C99"/>
    <w:rsid w:val="00A34625"/>
    <w:rsid w:val="00A34D40"/>
    <w:rsid w:val="00A34EDF"/>
    <w:rsid w:val="00A367C8"/>
    <w:rsid w:val="00A36CEC"/>
    <w:rsid w:val="00A4120B"/>
    <w:rsid w:val="00A4188E"/>
    <w:rsid w:val="00A42201"/>
    <w:rsid w:val="00A432DB"/>
    <w:rsid w:val="00A453DD"/>
    <w:rsid w:val="00A55CB1"/>
    <w:rsid w:val="00A577F1"/>
    <w:rsid w:val="00A60514"/>
    <w:rsid w:val="00A61B1F"/>
    <w:rsid w:val="00A657B3"/>
    <w:rsid w:val="00A66D05"/>
    <w:rsid w:val="00A66D69"/>
    <w:rsid w:val="00A67C6C"/>
    <w:rsid w:val="00A70AF1"/>
    <w:rsid w:val="00A717D7"/>
    <w:rsid w:val="00A71CDA"/>
    <w:rsid w:val="00A733A9"/>
    <w:rsid w:val="00A77DC2"/>
    <w:rsid w:val="00A83981"/>
    <w:rsid w:val="00A92762"/>
    <w:rsid w:val="00A92E87"/>
    <w:rsid w:val="00AA13D9"/>
    <w:rsid w:val="00AA32D5"/>
    <w:rsid w:val="00AA4013"/>
    <w:rsid w:val="00AA7D2B"/>
    <w:rsid w:val="00AB05AB"/>
    <w:rsid w:val="00AB426A"/>
    <w:rsid w:val="00AB46BC"/>
    <w:rsid w:val="00AB5572"/>
    <w:rsid w:val="00AB5730"/>
    <w:rsid w:val="00AB79FD"/>
    <w:rsid w:val="00AC0494"/>
    <w:rsid w:val="00AC2537"/>
    <w:rsid w:val="00AC5F23"/>
    <w:rsid w:val="00AE0F28"/>
    <w:rsid w:val="00AE1039"/>
    <w:rsid w:val="00AE39EE"/>
    <w:rsid w:val="00AE3D33"/>
    <w:rsid w:val="00AE46B4"/>
    <w:rsid w:val="00AE59F1"/>
    <w:rsid w:val="00AE79CD"/>
    <w:rsid w:val="00AF276B"/>
    <w:rsid w:val="00AF32D4"/>
    <w:rsid w:val="00AF368B"/>
    <w:rsid w:val="00AF62CF"/>
    <w:rsid w:val="00AF6685"/>
    <w:rsid w:val="00B00231"/>
    <w:rsid w:val="00B00760"/>
    <w:rsid w:val="00B03975"/>
    <w:rsid w:val="00B04EDF"/>
    <w:rsid w:val="00B105CC"/>
    <w:rsid w:val="00B121F2"/>
    <w:rsid w:val="00B13229"/>
    <w:rsid w:val="00B13C9D"/>
    <w:rsid w:val="00B15A90"/>
    <w:rsid w:val="00B172D1"/>
    <w:rsid w:val="00B20C77"/>
    <w:rsid w:val="00B2299B"/>
    <w:rsid w:val="00B3337E"/>
    <w:rsid w:val="00B338D1"/>
    <w:rsid w:val="00B43041"/>
    <w:rsid w:val="00B444BA"/>
    <w:rsid w:val="00B44892"/>
    <w:rsid w:val="00B448EE"/>
    <w:rsid w:val="00B44B29"/>
    <w:rsid w:val="00B4682B"/>
    <w:rsid w:val="00B4789E"/>
    <w:rsid w:val="00B62537"/>
    <w:rsid w:val="00B62E15"/>
    <w:rsid w:val="00B640EA"/>
    <w:rsid w:val="00B64E85"/>
    <w:rsid w:val="00B658AE"/>
    <w:rsid w:val="00B703E6"/>
    <w:rsid w:val="00B70C7C"/>
    <w:rsid w:val="00B764EB"/>
    <w:rsid w:val="00B76E87"/>
    <w:rsid w:val="00B77A5C"/>
    <w:rsid w:val="00B80342"/>
    <w:rsid w:val="00B83EDD"/>
    <w:rsid w:val="00B84194"/>
    <w:rsid w:val="00B841ED"/>
    <w:rsid w:val="00B86A39"/>
    <w:rsid w:val="00B90868"/>
    <w:rsid w:val="00B910E5"/>
    <w:rsid w:val="00B95AC9"/>
    <w:rsid w:val="00BA04E7"/>
    <w:rsid w:val="00BA0526"/>
    <w:rsid w:val="00BA08F7"/>
    <w:rsid w:val="00BA0930"/>
    <w:rsid w:val="00BA13FE"/>
    <w:rsid w:val="00BA429E"/>
    <w:rsid w:val="00BA44F8"/>
    <w:rsid w:val="00BB40DA"/>
    <w:rsid w:val="00BB51C6"/>
    <w:rsid w:val="00BB6B5C"/>
    <w:rsid w:val="00BC1805"/>
    <w:rsid w:val="00BC2F7C"/>
    <w:rsid w:val="00BC4F28"/>
    <w:rsid w:val="00BC71F2"/>
    <w:rsid w:val="00BD2528"/>
    <w:rsid w:val="00BD526E"/>
    <w:rsid w:val="00BE2609"/>
    <w:rsid w:val="00BE2A28"/>
    <w:rsid w:val="00BE3785"/>
    <w:rsid w:val="00BE439E"/>
    <w:rsid w:val="00BE7B4A"/>
    <w:rsid w:val="00BF114E"/>
    <w:rsid w:val="00BF1DB8"/>
    <w:rsid w:val="00BF1EEF"/>
    <w:rsid w:val="00BF5777"/>
    <w:rsid w:val="00BF7705"/>
    <w:rsid w:val="00BF7735"/>
    <w:rsid w:val="00C054DF"/>
    <w:rsid w:val="00C06ED7"/>
    <w:rsid w:val="00C07F51"/>
    <w:rsid w:val="00C07FE4"/>
    <w:rsid w:val="00C12851"/>
    <w:rsid w:val="00C15BEC"/>
    <w:rsid w:val="00C16773"/>
    <w:rsid w:val="00C20482"/>
    <w:rsid w:val="00C21C62"/>
    <w:rsid w:val="00C22E97"/>
    <w:rsid w:val="00C256BF"/>
    <w:rsid w:val="00C25A93"/>
    <w:rsid w:val="00C25D72"/>
    <w:rsid w:val="00C26097"/>
    <w:rsid w:val="00C317EA"/>
    <w:rsid w:val="00C32620"/>
    <w:rsid w:val="00C3399F"/>
    <w:rsid w:val="00C35B17"/>
    <w:rsid w:val="00C35E67"/>
    <w:rsid w:val="00C4300B"/>
    <w:rsid w:val="00C4657E"/>
    <w:rsid w:val="00C50008"/>
    <w:rsid w:val="00C5154A"/>
    <w:rsid w:val="00C61A75"/>
    <w:rsid w:val="00C63047"/>
    <w:rsid w:val="00C646AB"/>
    <w:rsid w:val="00C65183"/>
    <w:rsid w:val="00C65AD9"/>
    <w:rsid w:val="00C73A2E"/>
    <w:rsid w:val="00C747C2"/>
    <w:rsid w:val="00C74AB6"/>
    <w:rsid w:val="00C76314"/>
    <w:rsid w:val="00C7782B"/>
    <w:rsid w:val="00C8144C"/>
    <w:rsid w:val="00C817D9"/>
    <w:rsid w:val="00C8294A"/>
    <w:rsid w:val="00C84A4A"/>
    <w:rsid w:val="00C8723A"/>
    <w:rsid w:val="00C87CDA"/>
    <w:rsid w:val="00C96186"/>
    <w:rsid w:val="00C974E5"/>
    <w:rsid w:val="00C97684"/>
    <w:rsid w:val="00CA1DED"/>
    <w:rsid w:val="00CA6A86"/>
    <w:rsid w:val="00CB024F"/>
    <w:rsid w:val="00CB0E27"/>
    <w:rsid w:val="00CB4703"/>
    <w:rsid w:val="00CC0C6D"/>
    <w:rsid w:val="00CC1153"/>
    <w:rsid w:val="00CC252D"/>
    <w:rsid w:val="00CC3913"/>
    <w:rsid w:val="00CD1335"/>
    <w:rsid w:val="00CD618D"/>
    <w:rsid w:val="00CE07AE"/>
    <w:rsid w:val="00CE093A"/>
    <w:rsid w:val="00CE0DBD"/>
    <w:rsid w:val="00CE1897"/>
    <w:rsid w:val="00CE23C2"/>
    <w:rsid w:val="00CE7E3D"/>
    <w:rsid w:val="00CF027A"/>
    <w:rsid w:val="00CF09CB"/>
    <w:rsid w:val="00CF1CCD"/>
    <w:rsid w:val="00D0760C"/>
    <w:rsid w:val="00D20E16"/>
    <w:rsid w:val="00D22222"/>
    <w:rsid w:val="00D22777"/>
    <w:rsid w:val="00D2319C"/>
    <w:rsid w:val="00D24663"/>
    <w:rsid w:val="00D253EB"/>
    <w:rsid w:val="00D26540"/>
    <w:rsid w:val="00D27A96"/>
    <w:rsid w:val="00D33AA3"/>
    <w:rsid w:val="00D33E75"/>
    <w:rsid w:val="00D34009"/>
    <w:rsid w:val="00D35A08"/>
    <w:rsid w:val="00D372EF"/>
    <w:rsid w:val="00D40492"/>
    <w:rsid w:val="00D47834"/>
    <w:rsid w:val="00D607B6"/>
    <w:rsid w:val="00D60BA7"/>
    <w:rsid w:val="00D61500"/>
    <w:rsid w:val="00D64264"/>
    <w:rsid w:val="00D6554A"/>
    <w:rsid w:val="00D66260"/>
    <w:rsid w:val="00D66657"/>
    <w:rsid w:val="00D67EFA"/>
    <w:rsid w:val="00D82084"/>
    <w:rsid w:val="00D827E7"/>
    <w:rsid w:val="00D84FF0"/>
    <w:rsid w:val="00D854B7"/>
    <w:rsid w:val="00D87164"/>
    <w:rsid w:val="00D87893"/>
    <w:rsid w:val="00D91556"/>
    <w:rsid w:val="00D91C71"/>
    <w:rsid w:val="00D92DFD"/>
    <w:rsid w:val="00D95512"/>
    <w:rsid w:val="00D9795A"/>
    <w:rsid w:val="00DA5307"/>
    <w:rsid w:val="00DA5C35"/>
    <w:rsid w:val="00DA6D52"/>
    <w:rsid w:val="00DB1895"/>
    <w:rsid w:val="00DB62D5"/>
    <w:rsid w:val="00DB71A7"/>
    <w:rsid w:val="00DC288C"/>
    <w:rsid w:val="00DC2F64"/>
    <w:rsid w:val="00DC42E3"/>
    <w:rsid w:val="00DC5CD2"/>
    <w:rsid w:val="00DC6889"/>
    <w:rsid w:val="00DC7809"/>
    <w:rsid w:val="00DD0527"/>
    <w:rsid w:val="00DD653B"/>
    <w:rsid w:val="00DE2D4D"/>
    <w:rsid w:val="00DE3476"/>
    <w:rsid w:val="00DE44FE"/>
    <w:rsid w:val="00DE622A"/>
    <w:rsid w:val="00DF139E"/>
    <w:rsid w:val="00DF1855"/>
    <w:rsid w:val="00DF1DD7"/>
    <w:rsid w:val="00DF6CE8"/>
    <w:rsid w:val="00E00EBB"/>
    <w:rsid w:val="00E042BF"/>
    <w:rsid w:val="00E0794F"/>
    <w:rsid w:val="00E107EF"/>
    <w:rsid w:val="00E12C9B"/>
    <w:rsid w:val="00E137C7"/>
    <w:rsid w:val="00E14854"/>
    <w:rsid w:val="00E15642"/>
    <w:rsid w:val="00E15CAE"/>
    <w:rsid w:val="00E173FC"/>
    <w:rsid w:val="00E17473"/>
    <w:rsid w:val="00E21C77"/>
    <w:rsid w:val="00E22993"/>
    <w:rsid w:val="00E250B0"/>
    <w:rsid w:val="00E254D9"/>
    <w:rsid w:val="00E2650B"/>
    <w:rsid w:val="00E315B0"/>
    <w:rsid w:val="00E329E1"/>
    <w:rsid w:val="00E35183"/>
    <w:rsid w:val="00E359C7"/>
    <w:rsid w:val="00E3759B"/>
    <w:rsid w:val="00E4421B"/>
    <w:rsid w:val="00E4516B"/>
    <w:rsid w:val="00E45A37"/>
    <w:rsid w:val="00E506BC"/>
    <w:rsid w:val="00E52DCC"/>
    <w:rsid w:val="00E553B9"/>
    <w:rsid w:val="00E5580E"/>
    <w:rsid w:val="00E5620E"/>
    <w:rsid w:val="00E61F86"/>
    <w:rsid w:val="00E6737B"/>
    <w:rsid w:val="00E7066B"/>
    <w:rsid w:val="00E72D84"/>
    <w:rsid w:val="00E731F1"/>
    <w:rsid w:val="00E765B6"/>
    <w:rsid w:val="00E77FFD"/>
    <w:rsid w:val="00E80605"/>
    <w:rsid w:val="00E81B4C"/>
    <w:rsid w:val="00E83F8A"/>
    <w:rsid w:val="00E84C45"/>
    <w:rsid w:val="00E865DA"/>
    <w:rsid w:val="00E87071"/>
    <w:rsid w:val="00E9116F"/>
    <w:rsid w:val="00E918EA"/>
    <w:rsid w:val="00E925D4"/>
    <w:rsid w:val="00E93334"/>
    <w:rsid w:val="00E934BC"/>
    <w:rsid w:val="00E95060"/>
    <w:rsid w:val="00E973EC"/>
    <w:rsid w:val="00E97610"/>
    <w:rsid w:val="00E97760"/>
    <w:rsid w:val="00EA070C"/>
    <w:rsid w:val="00EA43F3"/>
    <w:rsid w:val="00EA587F"/>
    <w:rsid w:val="00EA61F9"/>
    <w:rsid w:val="00EB08E3"/>
    <w:rsid w:val="00EB0950"/>
    <w:rsid w:val="00EB33A1"/>
    <w:rsid w:val="00EB4F9F"/>
    <w:rsid w:val="00EB5FBE"/>
    <w:rsid w:val="00EB6675"/>
    <w:rsid w:val="00EB70C8"/>
    <w:rsid w:val="00EC4A8B"/>
    <w:rsid w:val="00EC6729"/>
    <w:rsid w:val="00EC67C7"/>
    <w:rsid w:val="00EC709C"/>
    <w:rsid w:val="00ED3192"/>
    <w:rsid w:val="00ED49EA"/>
    <w:rsid w:val="00ED68F6"/>
    <w:rsid w:val="00EE4C87"/>
    <w:rsid w:val="00EE6FEE"/>
    <w:rsid w:val="00EE7939"/>
    <w:rsid w:val="00EF4411"/>
    <w:rsid w:val="00EF557D"/>
    <w:rsid w:val="00EF5B6D"/>
    <w:rsid w:val="00F000C4"/>
    <w:rsid w:val="00F04DD4"/>
    <w:rsid w:val="00F04E3D"/>
    <w:rsid w:val="00F10196"/>
    <w:rsid w:val="00F10F2C"/>
    <w:rsid w:val="00F1132D"/>
    <w:rsid w:val="00F11DC9"/>
    <w:rsid w:val="00F1236B"/>
    <w:rsid w:val="00F131EF"/>
    <w:rsid w:val="00F167BF"/>
    <w:rsid w:val="00F170DE"/>
    <w:rsid w:val="00F172E9"/>
    <w:rsid w:val="00F20964"/>
    <w:rsid w:val="00F2114C"/>
    <w:rsid w:val="00F2150E"/>
    <w:rsid w:val="00F21828"/>
    <w:rsid w:val="00F24E69"/>
    <w:rsid w:val="00F25C07"/>
    <w:rsid w:val="00F26980"/>
    <w:rsid w:val="00F310B8"/>
    <w:rsid w:val="00F32E17"/>
    <w:rsid w:val="00F333C8"/>
    <w:rsid w:val="00F35806"/>
    <w:rsid w:val="00F36771"/>
    <w:rsid w:val="00F402A5"/>
    <w:rsid w:val="00F41B9C"/>
    <w:rsid w:val="00F42A8F"/>
    <w:rsid w:val="00F430C4"/>
    <w:rsid w:val="00F4600F"/>
    <w:rsid w:val="00F473FB"/>
    <w:rsid w:val="00F47A54"/>
    <w:rsid w:val="00F47B3C"/>
    <w:rsid w:val="00F50F9E"/>
    <w:rsid w:val="00F53CEC"/>
    <w:rsid w:val="00F57165"/>
    <w:rsid w:val="00F60298"/>
    <w:rsid w:val="00F61FF2"/>
    <w:rsid w:val="00F62708"/>
    <w:rsid w:val="00F63C25"/>
    <w:rsid w:val="00F67270"/>
    <w:rsid w:val="00F674DB"/>
    <w:rsid w:val="00F70163"/>
    <w:rsid w:val="00F7145E"/>
    <w:rsid w:val="00F7335B"/>
    <w:rsid w:val="00F74362"/>
    <w:rsid w:val="00F76D99"/>
    <w:rsid w:val="00F80043"/>
    <w:rsid w:val="00F83448"/>
    <w:rsid w:val="00F846F3"/>
    <w:rsid w:val="00F849AC"/>
    <w:rsid w:val="00F84F02"/>
    <w:rsid w:val="00F86A90"/>
    <w:rsid w:val="00F90F64"/>
    <w:rsid w:val="00F9133F"/>
    <w:rsid w:val="00F93009"/>
    <w:rsid w:val="00F93665"/>
    <w:rsid w:val="00F97885"/>
    <w:rsid w:val="00FA3B78"/>
    <w:rsid w:val="00FA41C7"/>
    <w:rsid w:val="00FA6202"/>
    <w:rsid w:val="00FB0AC6"/>
    <w:rsid w:val="00FB457A"/>
    <w:rsid w:val="00FB6C04"/>
    <w:rsid w:val="00FB798D"/>
    <w:rsid w:val="00FC6F97"/>
    <w:rsid w:val="00FD0D25"/>
    <w:rsid w:val="00FD1CC1"/>
    <w:rsid w:val="00FD2CCB"/>
    <w:rsid w:val="00FD597A"/>
    <w:rsid w:val="00FD7BD3"/>
    <w:rsid w:val="00FE05CC"/>
    <w:rsid w:val="00FE42BA"/>
    <w:rsid w:val="00FE6554"/>
    <w:rsid w:val="00FF0BC0"/>
    <w:rsid w:val="00FF5348"/>
    <w:rsid w:val="00FF5805"/>
    <w:rsid w:val="00FF6DE6"/>
    <w:rsid w:val="00FF7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3610"/>
    <w:rPr>
      <w:sz w:val="24"/>
      <w:szCs w:val="24"/>
      <w:lang w:val="pt-PT" w:eastAsia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5B188C"/>
    <w:rPr>
      <w:sz w:val="16"/>
      <w:szCs w:val="16"/>
    </w:rPr>
  </w:style>
  <w:style w:type="paragraph" w:styleId="Textocomentario">
    <w:name w:val="annotation text"/>
    <w:basedOn w:val="Normal"/>
    <w:semiHidden/>
    <w:rsid w:val="005B188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5B188C"/>
    <w:rPr>
      <w:b/>
      <w:bCs/>
    </w:rPr>
  </w:style>
  <w:style w:type="paragraph" w:styleId="Textodeglobo">
    <w:name w:val="Balloon Text"/>
    <w:basedOn w:val="Normal"/>
    <w:semiHidden/>
    <w:rsid w:val="005B188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F11D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qFormat/>
    <w:rsid w:val="009C62FD"/>
    <w:rPr>
      <w:i/>
      <w:iCs/>
    </w:rPr>
  </w:style>
  <w:style w:type="paragraph" w:styleId="Encabezado">
    <w:name w:val="header"/>
    <w:basedOn w:val="Normal"/>
    <w:link w:val="EncabezadoCar"/>
    <w:rsid w:val="008D1A4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rsid w:val="008D1A45"/>
    <w:rPr>
      <w:sz w:val="24"/>
      <w:szCs w:val="24"/>
      <w:lang w:val="pt-PT" w:eastAsia="pt-PT"/>
    </w:rPr>
  </w:style>
  <w:style w:type="paragraph" w:styleId="Piedepgina">
    <w:name w:val="footer"/>
    <w:basedOn w:val="Normal"/>
    <w:link w:val="PiedepginaCar"/>
    <w:rsid w:val="008D1A4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rsid w:val="008D1A45"/>
    <w:rPr>
      <w:sz w:val="24"/>
      <w:szCs w:val="24"/>
      <w:lang w:val="pt-PT" w:eastAsia="pt-PT"/>
    </w:rPr>
  </w:style>
  <w:style w:type="character" w:styleId="Nmerodepgina">
    <w:name w:val="page number"/>
    <w:basedOn w:val="Fuentedeprrafopredeter"/>
    <w:rsid w:val="00F170DE"/>
  </w:style>
  <w:style w:type="character" w:customStyle="1" w:styleId="apple-converted-space">
    <w:name w:val="apple-converted-space"/>
    <w:basedOn w:val="Fuentedeprrafopredeter"/>
    <w:rsid w:val="00FB798D"/>
  </w:style>
  <w:style w:type="paragraph" w:customStyle="1" w:styleId="CarCar3">
    <w:name w:val="Car Car3"/>
    <w:basedOn w:val="Normal"/>
    <w:next w:val="Normal"/>
    <w:rsid w:val="00FF6DE6"/>
    <w:pPr>
      <w:spacing w:after="160" w:line="240" w:lineRule="exact"/>
    </w:pPr>
    <w:rPr>
      <w:rFonts w:ascii="Tahoma" w:hAnsi="Tahoma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8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2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8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23" Type="http://schemas.microsoft.com/office/2007/relationships/stylesWithEffects" Target="stylesWithEffects.xml"/><Relationship Id="rId10" Type="http://schemas.openxmlformats.org/officeDocument/2006/relationships/footer" Target="footer2.xml"/><Relationship Id="rId19" Type="http://schemas.openxmlformats.org/officeDocument/2006/relationships/header" Target="head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0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LinksUpToDate>false</LinksUpToDate>
  <CharactersWithSpaces>4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3-07T10:12:00Z</dcterms:created>
  <dcterms:modified xsi:type="dcterms:W3CDTF">2014-04-09T09:49:00Z</dcterms:modified>
</cp:coreProperties>
</file>